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65" w14:textId="77777777" w:rsidR="000E758F" w:rsidRDefault="00000000">
      <w:pPr>
        <w:pStyle w:val="Heading2"/>
      </w:pPr>
      <w:r>
        <w:t>Methods</w:t>
      </w:r>
    </w:p>
    <w:p w14:paraId="00000066" w14:textId="77777777" w:rsidR="000E758F" w:rsidRDefault="00000000">
      <w:pPr>
        <w:pStyle w:val="Heading3"/>
      </w:pPr>
      <w:bookmarkStart w:id="0" w:name="_heading=h.bujmulebqnu5" w:colFirst="0" w:colLast="0"/>
      <w:bookmarkEnd w:id="0"/>
      <w:r>
        <w:t>Study site</w:t>
      </w:r>
    </w:p>
    <w:p w14:paraId="00000067" w14:textId="6723F37F" w:rsidR="000E758F" w:rsidRDefault="00000000">
      <w:r>
        <w:t xml:space="preserve">The study site </w:t>
      </w:r>
      <w:proofErr w:type="gramStart"/>
      <w:r>
        <w:t>is located in</w:t>
      </w:r>
      <w:proofErr w:type="gramEnd"/>
      <w:r>
        <w:t xml:space="preserve"> southeast China near Xingangshan city (Jiangxi Province, 29.08–29.11° N, 117.90–117.93° E). Our experimental site is part of the BEF-China experiment (site A</w:t>
      </w:r>
      <w:r w:rsidR="00A80736">
        <w:t xml:space="preserve"> </w:t>
      </w:r>
      <w:r w:rsidR="00A80736">
        <w:fldChar w:fldCharType="begin"/>
      </w:r>
      <w:r w:rsidR="00A80736">
        <w:instrText xml:space="preserve"> ADDIN ZOTERO_ITEM CSL_CITATION {"citationID":"a3G55kXN","properties":{"formattedCitation":"\\super 1\\nosupersub{}","plainCitation":"1","noteIndex":0},"citationItems":[{"id":310,"uris":["http://zotero.org/users/8594948/items/CBQJJUM7"],"itemData":{"id":310,"type":"article-journal","container-title":"Methods in Ecology and Evolution","DOI":"10.1111/2041-210X.12126","ISSN":"2041-210X","issue":"1","page":"74–89","title":"Designing forest biodiversity experiments: general considerations illustrated by a new large experiment in subtropical China","volume":"5","author":[{"family":"Bruelheide","given":"Helge"},{"family":"Nadrowski","given":"Karin"},{"family":"Assmann","given":"Thorsten"},{"family":"Bauhus","given":"Jürgen"},{"family":"Both","given":"Sabine"},{"family":"Buscot","given":"François"},{"family":"Chen","given":"Xiao–Yong"},{"family":"Ding","given":"Bingyang"},{"family":"Durka","given":"Walter"},{"family":"Erfmeier","given":"Alexandra"},{"family":"Gutknecht","given":"Jessica L. M."},{"family":"Guo","given":"Dali"},{"family":"Guo","given":"Liang–Dong"},{"family":"Härdtle","given":"Werner"},{"family":"He","given":"Jin–Sheng"},{"family":"Klein","given":"Alexandra–Maria"},{"family":"Kühn","given":"Peter"},{"family":"Liang","given":"Yu"},{"family":"Liu","given":"Xiaojuan"},{"family":"Michalski","given":"Stefan"},{"family":"Niklaus","given":"Pascal A."},{"family":"Pei","given":"Kequan"},{"family":"Scherer–Lorenzen","given":"Michael"},{"family":"Scholten","given":"Thomas"},{"family":"Schuldt","given":"Andreas"},{"family":"Seidler","given":"Gunnar"},{"family":"Trogisch","given":"Stefan"},{"family":"Oheimb","given":"Goddert"},{"family":"Welk","given":"Erik"},{"family":"Wirth","given":"Christian"},{"family":"Wubet","given":"Tesfaye"},{"family":"Yang","given":"Xuefei"},{"family":"Yu","given":"Mingjian"},{"family":"Zhang","given":"Shouren"},{"family":"Zhou","given":"Hongzhang"},{"family":"Fischer","given":"Markus"},{"family":"Ma","given":"Keping"},{"family":"Schmid","given":"Bernhard"}],"issued":{"date-parts":[["2014"]]}}}],"schema":"https://github.com/citation-style-language/schema/raw/master/csl-citation.json"} </w:instrText>
      </w:r>
      <w:r w:rsidR="00A80736">
        <w:fldChar w:fldCharType="separate"/>
      </w:r>
      <w:r w:rsidR="00A80736" w:rsidRPr="00A80736">
        <w:rPr>
          <w:vertAlign w:val="superscript"/>
        </w:rPr>
        <w:t>1</w:t>
      </w:r>
      <w:r w:rsidR="00A80736">
        <w:fldChar w:fldCharType="end"/>
      </w:r>
      <w:r>
        <w:t>), and it was planted in 2009 after a clearcut of the previous commercial plantation. The region is characterized by a subtropical climate with warm, rainy summers and cool, dry winters with a mean temperature of 16.7°C and a mean annual rainfall of 1821 mm</w:t>
      </w:r>
      <w:r w:rsidR="00A80736">
        <w:t xml:space="preserve"> </w:t>
      </w:r>
      <w:r w:rsidR="00A80736">
        <w:fldChar w:fldCharType="begin"/>
      </w:r>
      <w:r w:rsidR="00A80736">
        <w:instrText xml:space="preserve"> ADDIN ZOTERO_ITEM CSL_CITATION {"citationID":"bYA1Oz9H","properties":{"formattedCitation":"\\super 2\\nosupersub{}","plainCitation":"2","noteIndex":0},"citationItems":[{"id":395,"uris":["http://zotero.org/users/8594948/items/VWZM44QK"],"itemData":{"id":395,"type":"article-journal","container-title":"European Journal of Forest Research","DOI":"10.1007/s10342-013-0696-z","ISSN":"1612-4669","issue":"4","page":"593–606","title":"Establishment success in a forest biodiversity and ecosystem functioning experiment in subtropical China (BEF-China)","volume":"132","author":[{"family":"Yang","given":"Xuefei"},{"family":"Bauhus","given":"Jürgen"},{"family":"Both","given":"Sabine"},{"family":"Fang","given":"Teng"},{"family":"Härdtle","given":"Werner"},{"family":"Kröber","given":"Wenzel"},{"family":"Ma","given":"Keping"},{"family":"Nadrowski","given":"Karin"},{"family":"Pei","given":"Kequan"},{"family":"Scherer-Lorenzen","given":"Michael"},{"family":"Scholten","given":"Thomas"},{"family":"Seidler","given":"Gunnar"},{"family":"Schmid","given":"Bernhard"},{"family":"Oheimb","given":"Goddert","non-dropping-particle":"von"},{"family":"Bruelheide","given":"Helge"}],"issued":{"date-parts":[["2013"]]}}}],"schema":"https://github.com/citation-style-language/schema/raw/master/csl-citation.json"} </w:instrText>
      </w:r>
      <w:r w:rsidR="00A80736">
        <w:fldChar w:fldCharType="separate"/>
      </w:r>
      <w:r w:rsidR="00A80736" w:rsidRPr="00A80736">
        <w:rPr>
          <w:vertAlign w:val="superscript"/>
        </w:rPr>
        <w:t>2</w:t>
      </w:r>
      <w:r w:rsidR="00A80736">
        <w:fldChar w:fldCharType="end"/>
      </w:r>
      <w:r>
        <w:t>. Soils in the region are Cambisols and Cambisol derivatives, with Regosol on ridges and crests</w:t>
      </w:r>
      <w:r w:rsidR="00A80736">
        <w:fldChar w:fldCharType="begin"/>
      </w:r>
      <w:r w:rsidR="00A80736">
        <w:instrText xml:space="preserve"> ADDIN ZOTERO_ITEM CSL_CITATION {"citationID":"nzNiUFm2","properties":{"formattedCitation":"\\super 3,4\\nosupersub{}","plainCitation":"3,4","noteIndex":0},"citationItems":[{"id":462,"uris":["http://zotero.org/users/8594948/items/AY86W6PE"],"itemData":{"id":462,"type":"article-journal","container-title":"CATENA","DOI":"10.1016/j.catena.2010.10.009","ISSN":"03418162","page":"85–93","title":"Splash erosion potential under tree canopies in subtropical SE China","volume":"91","author":[{"family":"Geißler","given":"C."},{"family":"Kühn","given":"P."},{"family":"Böhnke","given":"M."},{"family":"Bruelheide","given":"H."},{"family":"Shi","given":"X."},{"family":"Scholten","given":"T."}],"issued":{"date-parts":[["2012"]]}}},{"id":325,"uris":["http://zotero.org/users/8594948/items/L9C9BRP6"],"itemData":{"id":325,"type":"article-journal","container-title":"Journal of Plant Ecology","DOI":"10.1093/jpe/rtw065","ISSN":"1752-9921","issue":"1","page":"111–127","title":"On the combined effect of soil fertility and topography on tree growth in subtropical forest ecosystems—a study from SE China","volume":"10","author":[{"family":"Scholten","given":"Thomas"},{"family":"Goebes","given":"Philipp"},{"family":"Kühn","given":"Peter"},{"family":"Seitz","given":"Steffen"},{"family":"Assmann","given":"Thorsten"},{"family":"Bauhus","given":"Jürgen"},{"family":"Bruelheide","given":"Helge"},{"family":"Buscot","given":"Francois"},{"family":"Erfmeier","given":"Alexandra"},{"family":"Fischer","given":"Markus"},{"family":"Härdtle","given":"Werner"},{"family":"He","given":"Jin-Sheng"},{"family":"Ma","given":"Keping"},{"family":"Niklaus","given":"Pascal A."},{"family":"Scherer-Lorenzen","given":"Michael"},{"family":"Schmid","given":"Bernhard"},{"family":"Shi","given":"Xuezheng"},{"family":"Song","given":"Zhengshan"},{"family":"Oheimb","given":"Goddert","non-dropping-particle":"von"},{"family":"Wirth","given":"Christian"},{"family":"Wubet","given":"Tesfaye"},{"family":"Schmidt","given":"Karsten"}],"issued":{"date-parts":[["2017"]]}}}],"schema":"https://github.com/citation-style-language/schema/raw/master/csl-citation.json"} </w:instrText>
      </w:r>
      <w:r w:rsidR="00A80736">
        <w:fldChar w:fldCharType="separate"/>
      </w:r>
      <w:r w:rsidR="00A80736" w:rsidRPr="00A80736">
        <w:rPr>
          <w:vertAlign w:val="superscript"/>
        </w:rPr>
        <w:t>3,4</w:t>
      </w:r>
      <w:r w:rsidR="00A80736">
        <w:fldChar w:fldCharType="end"/>
      </w:r>
      <w:r>
        <w:t xml:space="preserve">. The natural vegetation consists of species-rich broad-leaved forests dominated by </w:t>
      </w:r>
      <w:r>
        <w:rPr>
          <w:i/>
        </w:rPr>
        <w:t>Cyclobalanopsis glauca</w:t>
      </w:r>
      <w:r>
        <w:t xml:space="preserve">, </w:t>
      </w:r>
      <w:r>
        <w:rPr>
          <w:i/>
        </w:rPr>
        <w:t>Castanopsis eyrei</w:t>
      </w:r>
      <w:r>
        <w:t xml:space="preserve">, </w:t>
      </w:r>
      <w:r>
        <w:rPr>
          <w:i/>
        </w:rPr>
        <w:t>Daphniphyllum oldhamii</w:t>
      </w:r>
      <w:r>
        <w:t xml:space="preserve">, and </w:t>
      </w:r>
      <w:r>
        <w:rPr>
          <w:i/>
        </w:rPr>
        <w:t>Lithocarpus glaber</w:t>
      </w:r>
      <w:r w:rsidR="00A80736">
        <w:rPr>
          <w:i/>
        </w:rPr>
        <w:fldChar w:fldCharType="begin"/>
      </w:r>
      <w:r w:rsidR="00A80736">
        <w:rPr>
          <w:i/>
        </w:rPr>
        <w:instrText xml:space="preserve"> ADDIN ZOTERO_ITEM CSL_CITATION {"citationID":"VZ1SqEXG","properties":{"formattedCitation":"\\super 1,5\\nosupersub{}","plainCitation":"1,5","noteIndex":0},"citationItems":[{"id":310,"uris":["http://zotero.org/users/8594948/items/CBQJJUM7"],"itemData":{"id":310,"type":"article-journal","container-title":"Methods in Ecology and Evolution","DOI":"10.1111/2041-210X.12126","ISSN":"2041-210X","issue":"1","page":"74–89","title":"Designing forest biodiversity experiments: general considerations illustrated by a new large experiment in subtropical China","volume":"5","author":[{"family":"Bruelheide","given":"Helge"},{"family":"Nadrowski","given":"Karin"},{"family":"Assmann","given":"Thorsten"},{"family":"Bauhus","given":"Jürgen"},{"family":"Both","given":"Sabine"},{"family":"Buscot","given":"François"},{"family":"Chen","given":"Xiao–Yong"},{"family":"Ding","given":"Bingyang"},{"family":"Durka","given":"Walter"},{"family":"Erfmeier","given":"Alexandra"},{"family":"Gutknecht","given":"Jessica L. M."},{"family":"Guo","given":"Dali"},{"family":"Guo","given":"Liang–Dong"},{"family":"Härdtle","given":"Werner"},{"family":"He","given":"Jin–Sheng"},{"family":"Klein","given":"Alexandra–Maria"},{"family":"Kühn","given":"Peter"},{"family":"Liang","given":"Yu"},{"family":"Liu","given":"Xiaojuan"},{"family":"Michalski","given":"Stefan"},{"family":"Niklaus","given":"Pascal A."},{"family":"Pei","given":"Kequan"},{"family":"Scherer–Lorenzen","given":"Michael"},{"family":"Scholten","given":"Thomas"},{"family":"Schuldt","given":"Andreas"},{"family":"Seidler","given":"Gunnar"},{"family":"Trogisch","given":"Stefan"},{"family":"Oheimb","given":"Goddert"},{"family":"Welk","given":"Erik"},{"family":"Wirth","given":"Christian"},{"family":"Wubet","given":"Tesfaye"},{"family":"Yang","given":"Xuefei"},{"family":"Yu","given":"Mingjian"},{"family":"Zhang","given":"Shouren"},{"family":"Zhou","given":"Hongzhang"},{"family":"Fischer","given":"Markus"},{"family":"Ma","given":"Keping"},{"family":"Schmid","given":"Bernhard"}],"issued":{"date-parts":[["2014"]]}}},{"id":35,"uris":["http://zotero.org/users/8594948/items/A4T2INTH"],"itemData":{"id":35,"type":"article-journal","container-title":"Ecological Monographs","DOI":"10.1890/09-2172.1","issue":"1","page":"25–41","title":"Community assembly during secondary forest succession in a Chinese subtropical forest","volume":"81","author":[{"family":"Bruelheide","given":"Helge"},{"family":"Böhnke","given":"Martin"},{"family":"Both","given":"Sabine"},{"family":"Fang","given":"Teng"},{"family":"Assmann","given":"Thorsten"},{"family":"Baruffol","given":"Martin"},{"family":"Bauhus","given":"Jürgen"},{"family":"Buscot","given":"François"},{"family":"Chen","given":"Xiao-Yong"},{"family":"Ding","given":"Bing-Yang"},{"family":"Durka","given":"Walter"},{"family":"Erfmeier","given":"Alexandra"},{"family":"Fischer","given":"Markus"},{"family":"Geißler","given":"Christian"},{"family":"Guo","given":"Dali"},{"family":"Guo","given":"Liang-Dong"},{"family":"Härdtle","given":"Werner"},{"family":"He","given":"Jin-Sheng"},{"family":"Hector","given":"Andy"},{"family":"Kröber","given":"Wenzel"},{"family":"Kühn","given":"Peter"},{"family":"Lang","given":"Anne C."},{"family":"Nadrowski","given":"Karin"},{"family":"Pei","given":"Kequan"},{"family":"Scherer-Lorenzen","given":"Michael"},{"family":"Shi","given":"Xuezheng"},{"family":"Scholten","given":"Thomas"},{"family":"Schuldt","given":"Andreas"},{"family":"Trogisch","given":"Stefan"},{"family":"Oheimb","given":"Goddert","non-dropping-particle":"von"},{"family":"Welk","given":"Erik"},{"family":"Wirth","given":"Christian"},{"family":"Wu","given":"Yu-Ting"},{"family":"Yang","given":"Xuefei"},{"family":"Zeng","given":"Xueqin"},{"family":"Zhang","given":"Shouren"},{"family":"Zhou","given":"Hongzhang"},{"family":"Ma","given":"Keping"},{"family":"Schmid","given":"Bernhard"}],"issued":{"date-parts":[["2011"]]}}}],"schema":"https://github.com/citation-style-language/schema/raw/master/csl-citation.json"} </w:instrText>
      </w:r>
      <w:r w:rsidR="00A80736">
        <w:rPr>
          <w:i/>
        </w:rPr>
        <w:fldChar w:fldCharType="separate"/>
      </w:r>
      <w:r w:rsidR="00A80736" w:rsidRPr="00A80736">
        <w:rPr>
          <w:vertAlign w:val="superscript"/>
        </w:rPr>
        <w:t>1,5</w:t>
      </w:r>
      <w:r w:rsidR="00A80736">
        <w:rPr>
          <w:i/>
        </w:rPr>
        <w:fldChar w:fldCharType="end"/>
      </w:r>
      <w:r>
        <w:t>.</w:t>
      </w:r>
    </w:p>
    <w:p w14:paraId="00000068" w14:textId="77777777" w:rsidR="000E758F" w:rsidRDefault="00000000">
      <w:pPr>
        <w:pStyle w:val="Heading3"/>
      </w:pPr>
      <w:bookmarkStart w:id="1" w:name="_heading=h.pwf0fi3qfkza" w:colFirst="0" w:colLast="0"/>
      <w:bookmarkEnd w:id="1"/>
      <w:r>
        <w:t>Field sampling design</w:t>
      </w:r>
    </w:p>
    <w:p w14:paraId="00000069" w14:textId="6C9898FA" w:rsidR="000E758F" w:rsidRDefault="00000000">
      <w:r>
        <w:t>To identify the effect of tree spatial organization on litterfall distribution and decomposition, we measured litterfall and decomposition between 180 pairs of trees with varying neighborhood composition and species richness. Each pair consisted of two trees next to each other (1.28 m), and we defined its neighborhood as the ten trees directly adjacent in the planting grid</w:t>
      </w:r>
      <w:r w:rsidR="0045699A">
        <w:fldChar w:fldCharType="begin"/>
      </w:r>
      <w:r w:rsidR="0045699A">
        <w:instrText xml:space="preserve"> ADDIN ZOTERO_ITEM CSL_CITATION {"citationID":"srYDFAQB","properties":{"formattedCitation":"\\super 6\\nosupersub{}","plainCitation":"6","noteIndex":0},"citationItems":[{"id":76,"uris":["http://zotero.org/users/8594948/items/FP2QI3R7"],"itemData":{"id":76,"type":"article-journal","container-title":"Basic and Applied Ecology","DOI":"10.1016/j.baae.2021.02.003","ISSN":"14391791","title":"The significance of tree-tree interactions for forest ecosystem functioning","author":[{"family":"Trogisch","given":"Stefan"},{"family":"Liu","given":"Xiaojuan"},{"family":"Rutten","given":"Gemma"},{"family":"Xue","given":"Kai"},{"family":"Bauhus","given":"Jürgen"},{"family":"Brose","given":"Ulrich"},{"family":"Bu","given":"Wensheng"},{"family":"Cesarz","given":"Simone"},{"family":"Chesters","given":"Douglas"},{"family":"Connolly","given":"John"},{"family":"Cui","given":"Xiaoyong"},{"family":"Eisenhauer","given":"Nico"},{"family":"Guo","given":"Liangdong"},{"family":"Haider","given":"Sylvia"},{"family":"Härdtle","given":"Werner"},{"family":"Kunz","given":"Matthias"},{"family":"Liu","given":"Lingli"},{"family":"Ma","given":"Zeqing"},{"family":"Neumann","given":"Steffen"},{"family":"Sang","given":"Weiguo"},{"family":"Schuldt","given":"Andreas"},{"family":"Tang","given":"Zhiyao"},{"family":"Dam","given":"Nicole M.","non-dropping-particle":"van"},{"family":"Oheimb","given":"Goddert","non-dropping-particle":"von"},{"family":"Wang","given":"Ming-Qiang"},{"family":"Wang","given":"Shaopeng"},{"family":"Weinhold","given":"Alexander"},{"family":"Wirth","given":"Christian"},{"family":"Wubet","given":"Tesfaye"},{"family":"Xu","given":"Xingliang"},{"family":"Yang","given":"Bo"},{"family":"Zhang","given":"Naili"},{"family":"Zhu","given":"Chao-Dong"},{"family":"Ma","given":"Keping"},{"family":"Wang","given":"Yanfen"},{"family":"Bruelheide","given":"Helge"}],"issued":{"date-parts":[["2021"]]}}}],"schema":"https://github.com/citation-style-language/schema/raw/master/csl-citation.json"} </w:instrText>
      </w:r>
      <w:r w:rsidR="0045699A">
        <w:fldChar w:fldCharType="separate"/>
      </w:r>
      <w:r w:rsidR="0045699A" w:rsidRPr="0045699A">
        <w:rPr>
          <w:vertAlign w:val="superscript"/>
        </w:rPr>
        <w:t>6</w:t>
      </w:r>
      <w:r w:rsidR="0045699A">
        <w:fldChar w:fldCharType="end"/>
      </w:r>
      <w:r>
        <w:t>. Each unique species pair was replicated three times at every tree species richness levels (plot species richness of 1, 2, 4, 8, and ≥ 16 species) whenever possible (“broken stick” design</w:t>
      </w:r>
      <w:r w:rsidR="0045699A">
        <w:fldChar w:fldCharType="begin"/>
      </w:r>
      <w:r w:rsidR="0045699A">
        <w:instrText xml:space="preserve"> ADDIN ZOTERO_ITEM CSL_CITATION {"citationID":"O8JMZ7Xo","properties":{"formattedCitation":"\\super 1\\nosupersub{}","plainCitation":"1","noteIndex":0},"citationItems":[{"id":310,"uris":["http://zotero.org/users/8594948/items/CBQJJUM7"],"itemData":{"id":310,"type":"article-journal","container-title":"Methods in Ecology and Evolution","DOI":"10.1111/2041-210X.12126","ISSN":"2041-210X","issue":"1","page":"74–89","title":"Designing forest biodiversity experiments: general considerations illustrated by a new large experiment in subtropical China","volume":"5","author":[{"family":"Bruelheide","given":"Helge"},{"family":"Nadrowski","given":"Karin"},{"family":"Assmann","given":"Thorsten"},{"family":"Bauhus","given":"Jürgen"},{"family":"Both","given":"Sabine"},{"family":"Buscot","given":"François"},{"family":"Chen","given":"Xiao–Yong"},{"family":"Ding","given":"Bingyang"},{"family":"Durka","given":"Walter"},{"family":"Erfmeier","given":"Alexandra"},{"family":"Gutknecht","given":"Jessica L. M."},{"family":"Guo","given":"Dali"},{"family":"Guo","given":"Liang–Dong"},{"family":"Härdtle","given":"Werner"},{"family":"He","given":"Jin–Sheng"},{"family":"Klein","given":"Alexandra–Maria"},{"family":"Kühn","given":"Peter"},{"family":"Liang","given":"Yu"},{"family":"Liu","given":"Xiaojuan"},{"family":"Michalski","given":"Stefan"},{"family":"Niklaus","given":"Pascal A."},{"family":"Pei","given":"Kequan"},{"family":"Scherer–Lorenzen","given":"Michael"},{"family":"Scholten","given":"Thomas"},{"family":"Schuldt","given":"Andreas"},{"family":"Seidler","given":"Gunnar"},{"family":"Trogisch","given":"Stefan"},{"family":"Oheimb","given":"Goddert"},{"family":"Welk","given":"Erik"},{"family":"Wirth","given":"Christian"},{"family":"Wubet","given":"Tesfaye"},{"family":"Yang","given":"Xuefei"},{"family":"Yu","given":"Mingjian"},{"family":"Zhang","given":"Shouren"},{"family":"Zhou","given":"Hongzhang"},{"family":"Fischer","given":"Markus"},{"family":"Ma","given":"Keping"},{"family":"Schmid","given":"Bernhard"}],"issued":{"date-parts":[["2014"]]}}}],"schema":"https://github.com/citation-style-language/schema/raw/master/csl-citation.json"} </w:instrText>
      </w:r>
      <w:r w:rsidR="0045699A">
        <w:fldChar w:fldCharType="separate"/>
      </w:r>
      <w:r w:rsidR="0045699A" w:rsidRPr="0045699A">
        <w:rPr>
          <w:vertAlign w:val="superscript"/>
        </w:rPr>
        <w:t>1</w:t>
      </w:r>
      <w:r w:rsidR="0045699A">
        <w:fldChar w:fldCharType="end"/>
      </w:r>
      <w:r>
        <w:t>). In total, we surveyed 24 unique combinations of tree species resulting in a total of 180 pairs of trees in 52 plots</w:t>
      </w:r>
      <w:r w:rsidR="0045699A">
        <w:fldChar w:fldCharType="begin"/>
      </w:r>
      <w:r w:rsidR="0045699A">
        <w:instrText xml:space="preserve"> ADDIN ZOTERO_ITEM CSL_CITATION {"citationID":"IgAOHCly","properties":{"formattedCitation":"\\super 7\\nosupersub{}","plainCitation":"7","noteIndex":0},"citationItems":[{"id":2082,"uris":["http://zotero.org/users/8594948/items/CZV2JI35"],"itemData":{"id":2082,"type":"article-journal","container-title":"Oikos","DOI":"10.1111/oik.09751","ISSN":"0030-1299, 1600-0706","journalAbbreviation":"Oikos","language":"en","license":"All rights reserved","page":"e09751","source":"DOI.org (Crossref)","title":"Tree diversity effects on litter decomposition are mediated by litterfall and microbial processes","author":[{"family":"Beugnon","given":"Rémy"},{"family":"Eisenhauer","given":"Nico"},{"family":"Bruelheide","given":"Helge"},{"family":"Davrinche","given":"Andréa"},{"family":"Du","given":"Jianqing"},{"family":"Haider","given":"Sylvia"},{"family":"Hähn","given":"Georg"},{"family":"Saadani","given":"Mariem"},{"family":"Singavarapu","given":"Bala"},{"family":"Sünnemann","given":"Marie"},{"family":"Thouvenot","given":"Lise"},{"family":"Wang","given":"Yanfen"},{"family":"Wubet","given":"Tesfaye"},{"family":"Xue","given":"Kai"},{"family":"Cesarz","given":"Simone"}],"issued":{"date-parts":[["2023",7,12]]}}}],"schema":"https://github.com/citation-style-language/schema/raw/master/csl-citation.json"} </w:instrText>
      </w:r>
      <w:r w:rsidR="0045699A">
        <w:fldChar w:fldCharType="separate"/>
      </w:r>
      <w:r w:rsidR="0045699A" w:rsidRPr="0045699A">
        <w:rPr>
          <w:vertAlign w:val="superscript"/>
        </w:rPr>
        <w:t>7</w:t>
      </w:r>
      <w:r w:rsidR="0045699A">
        <w:fldChar w:fldCharType="end"/>
      </w:r>
      <w:r>
        <w:t>.</w:t>
      </w:r>
    </w:p>
    <w:p w14:paraId="0000006A" w14:textId="77777777" w:rsidR="000E758F" w:rsidRDefault="00000000">
      <w:pPr>
        <w:pStyle w:val="Heading3"/>
      </w:pPr>
      <w:bookmarkStart w:id="2" w:name="_heading=h.binmarto4pqf" w:colFirst="0" w:colLast="0"/>
      <w:bookmarkEnd w:id="2"/>
      <w:r>
        <w:t>Tree biomass estimations</w:t>
      </w:r>
    </w:p>
    <w:p w14:paraId="0000006B" w14:textId="09B292DA" w:rsidR="000E758F" w:rsidRDefault="00000000">
      <w:r>
        <w:t xml:space="preserve">Tree biomass, used for fitting litterfall models, was predicted for all tree pairs and their neighbors using tree basal area (BA) and species-specific allometric relationships estimated </w:t>
      </w:r>
      <w:r>
        <w:lastRenderedPageBreak/>
        <w:t xml:space="preserve">on the pair of trees. (1) Circumference at breast height (CBH) was measured in September 2018 for all pairs of trees and their direct neighbors </w:t>
      </w:r>
      <w:proofErr w:type="gramStart"/>
      <w:r>
        <w:t>in order to</w:t>
      </w:r>
      <w:proofErr w:type="gramEnd"/>
      <w:r>
        <w:t xml:space="preserve"> calculate the basal area of these trees as 𝐵𝐴 = (𝐶𝐵𝐻)</w:t>
      </w:r>
      <w:r>
        <w:rPr>
          <w:vertAlign w:val="superscript"/>
        </w:rPr>
        <w:t>2</w:t>
      </w:r>
      <w:r>
        <w:t>/4𝜋. (2) Tree height was measured for the pair of trees, and tree biomass was calculated following Huang et al. (201</w:t>
      </w:r>
      <w:r w:rsidR="0045699A">
        <w:t>8</w:t>
      </w:r>
      <w:r>
        <w:t>)</w:t>
      </w:r>
      <w:r w:rsidR="0045699A">
        <w:fldChar w:fldCharType="begin"/>
      </w:r>
      <w:r w:rsidR="0045699A">
        <w:instrText xml:space="preserve"> ADDIN ZOTERO_ITEM CSL_CITATION {"citationID":"Oewaj86a","properties":{"formattedCitation":"\\super 8\\nosupersub{}","plainCitation":"8","noteIndex":0},"citationItems":[{"id":562,"uris":["http://zotero.org/users/8594948/items/5DYAXAHL"],"itemData":{"id":562,"type":"article-journal","abstract":"Biodiversity experiments have shown that species loss reduces ecosystem functioning in grassland. To test whether this result can be extrapolated to forests, the main contributors to terrestrial primary productivity, requires large-scale experiments. We manipulated tree species richness by planting more than 150,000 trees in plots with 1 to 16 species. Simulating multiple extinction scenarios, we found that richness strongly increased stand-level productivity. After 8 years, 16-species mixtures had accumulated over twice the amount of carbon found in average monocultures and similar amounts as those of two commercial monocultures. Species richness effects were strongly associated with functional and phylogenetic diversity. A shrub addition treatment reduced tree productivity, but this reduction was smaller at high shrub species richness. Our results encourage multispecies afforestation strategies to restore biodiversity and mitigate climate change.","container-title":"Science (New York, N.Y.)","DOI":"10.1126/science.aat6405","issue":"6410","page":"80–83","title":"Impacts of species richness on productivity in a large-scale subtropical forest experiment","volume":"362","author":[{"family":"Huang","given":"Yuanyuan"},{"family":"Chen","given":"Yuxin"},{"family":"Castro-Izaguirre","given":"Nadia"},{"family":"Baruffol","given":"Martin"},{"family":"Brezzi","given":"Matteo"},{"family":"Lang","given":"Anne"},{"family":"Li","given":"Ying"},{"family":"Härdtle","given":"Werner"},{"family":"Oheimb","given":"Goddert","non-dropping-particle":"von"},{"family":"Yang","given":"Xuefei"},{"family":"Liu","given":"Xiaojuan"},{"family":"Pei","given":"Kequan"},{"family":"Both","given":"Sabine"},{"family":"Yang","given":"Bo"},{"family":"Eichenberg","given":"David"},{"family":"Assmann","given":"Thorsten"},{"family":"Bauhus","given":"Jürgen"},{"family":"Behrens","given":"Thorsten"},{"family":"Buscot","given":"François"},{"family":"Chen","given":"Xiao-Yong"},{"family":"Chesters","given":"Douglas"},{"family":"Ding","given":"Bing-Yang"},{"family":"Durka","given":"Walter"},{"family":"Erfmeier","given":"Alexandra"},{"family":"Fang","given":"Jingyun"},{"family":"Fischer","given":"Markus"},{"family":"Guo","given":"Liang-Dong"},{"family":"Guo","given":"Dali"},{"family":"Gutknecht","given":"Jessica L. M."},{"family":"He","given":"Jin-Sheng"},{"family":"He","given":"Chun-Ling"},{"family":"Hector","given":"Andy"},{"family":"Hönig","given":"Lydia"},{"family":"Hu","given":"Ren-Yong"},{"family":"Klein","given":"Alexandra-Maria"},{"family":"Kühn","given":"Peter"},{"family":"Liang","given":"Yu"},{"family":"Li","given":"Shan"},{"family":"Michalski","given":"Stefan"},{"family":"Scherer-Lorenzen","given":"Michael"},{"family":"Schmidt","given":"Karsten"},{"family":"Scholten","given":"Thomas"},{"family":"Schuldt","given":"Andreas"},{"family":"Shi","given":"Xuezheng"},{"family":"Tan","given":"Man-Zhi"},{"family":"Tang","given":"Zhiyao"},{"family":"Trogisch","given":"Stefan"},{"family":"Wang","given":"Zhengwen"},{"family":"Welk","given":"Erik"},{"family":"Wirth","given":"Christian"},{"family":"Wubet","given":"Tesfaye"},{"family":"Xiang","given":"Wenhua"},{"family":"Yu","given":"Mingjian"},{"family":"Yu","given":"Xiao-Dong"},{"family":"Zhang","given":"Jiayong"},{"family":"Zhang","given":"Shouren"},{"family":"Zhang","given":"Naili"},{"family":"Zhou","given":"Hong-Zhang"},{"family":"Zhu","given":"Chao-Dong"},{"family":"Zhu","given":"Li"},{"family":"Bruelheide","given":"Helge"},{"family":"Ma","given":"Keping"},{"family":"Niklaus","given":"Pascal A."},{"family":"Schmid","given":"Bernhard"}],"issued":{"date-parts":[["2018"]]}}}],"schema":"https://github.com/citation-style-language/schema/raw/master/csl-citation.json"} </w:instrText>
      </w:r>
      <w:r w:rsidR="0045699A">
        <w:fldChar w:fldCharType="separate"/>
      </w:r>
      <w:r w:rsidR="0045699A" w:rsidRPr="0045699A">
        <w:rPr>
          <w:vertAlign w:val="superscript"/>
        </w:rPr>
        <w:t>8</w:t>
      </w:r>
      <w:r w:rsidR="0045699A">
        <w:fldChar w:fldCharType="end"/>
      </w:r>
      <w:r>
        <w:t>. Tree pairs’ BA and biomass were used to estimate species-specific allometric BA-biomass relationships and predict the tree biomass for all neighboring trees</w:t>
      </w:r>
      <w:r w:rsidR="0045699A">
        <w:fldChar w:fldCharType="begin"/>
      </w:r>
      <w:r w:rsidR="0045699A">
        <w:instrText xml:space="preserve"> ADDIN ZOTERO_ITEM CSL_CITATION {"citationID":"zfLlIQkd","properties":{"formattedCitation":"\\super 9\\nosupersub{}","plainCitation":"9","noteIndex":0},"citationItems":[{"id":1944,"uris":["http://zotero.org/users/8594948/items/SXHCTT8K"],"itemData":{"id":1944,"type":"article-journal","abstract":"Forests are ecosystems critical to understanding the global carbon budget, due to their carbon sequestration potential in both aboveground and belowground compartments, especially in species-rich forests. Soil carbon sequestration is strongly linked to soil microbial communities, and this link is mediated by the tree community, likely due to modifications of microenvironmental conditions (i.e., biotic conditions, soil properties, and microclimate). We studied soil carbon concentration and the soil microbial biomass of 180 local neighborhoods along a gradient of tree species richness ranging from 1 to 16 tree species per plot in a Chinese subtropical forest experiment (BEF-China). Tree productivity and different tree functional traits were measured at the neighborhood level. We tested the effects of tree productivity, functional trait identity, and dissimilarity on soil carbon concentrations, and their mediation by the soil microbial biomass and microenvironmental conditions. Our analyses showed a strong positive correlation between soil microbial biomass and soil carbon concentrations. In addition, soil carbon concentration increased with tree productivity and tree root diameter, while it decreased with litterfall C:N content. Moreover, tree productivity and tree functional traits (e.g., fungal root association and litterfall C:N ratio) modulated microenvironmental conditions with substantial consequences for soil microbial biomass. We also showed that soil history and topography should be considered in future experiments and tree plantations, as soil carbon concentrations were higher at sites where historical (i.e., at the beginning of the experiment) carbon concentrations were high, themselves being strongly affected by the topography. Altogether, these results implied that the quantification of the different soil carbon pools is critical for understanding microbial community–soil carbon stock relationships and their dependence on tree diversity and microenvironmental conditions.","container-title":"Ecological Monographs","DOI":"10.1002/ecm.1563","ISSN":"1557-7015","issue":"2","language":"en","license":"All rights reserved","note":"_eprint: https://onlinelibrary.wiley.com/doi/pdf/10.1002/ecm.1563","page":"e1563","source":"Wiley Online Library","title":"Abiotic and biotic drivers of tree trait effects on soil microbial biomass and soil carbon concentration","volume":"93","author":[{"family":"Beugnon","given":"Rémy"},{"family":"Bu","given":"Wensheng"},{"family":"Bruelheide","given":"Helge"},{"family":"Davrinche","given":"Andréa"},{"family":"Du","given":"Jianqing"},{"family":"Haider","given":"Sylvia"},{"family":"Kunz","given":"Matthias"},{"family":"Oheimb","given":"Goddert","non-dropping-particle":"von"},{"family":"Perles-Garcia","given":"Maria D."},{"family":"Saadani","given":"Mariem"},{"family":"Scholten","given":"Thomas"},{"family":"Seitz","given":"Steffen"},{"family":"Singavarapu","given":"Bala"},{"family":"Trogisch","given":"Stefan"},{"family":"Wang","given":"Yanfen"},{"family":"Wubet","given":"Tesfaye"},{"family":"Xue","given":"Kai"},{"family":"Yang","given":"Bo"},{"family":"Cesarz","given":"Simone"},{"family":"Eisenhauer","given":"Nico"}],"issued":{"date-parts":[["2023"]]}}}],"schema":"https://github.com/citation-style-language/schema/raw/master/csl-citation.json"} </w:instrText>
      </w:r>
      <w:r w:rsidR="0045699A">
        <w:fldChar w:fldCharType="separate"/>
      </w:r>
      <w:r w:rsidR="0045699A" w:rsidRPr="0045699A">
        <w:rPr>
          <w:vertAlign w:val="superscript"/>
        </w:rPr>
        <w:t>9</w:t>
      </w:r>
      <w:r w:rsidR="0045699A">
        <w:fldChar w:fldCharType="end"/>
      </w:r>
      <w:r>
        <w:t>.</w:t>
      </w:r>
    </w:p>
    <w:p w14:paraId="0000006C" w14:textId="77777777" w:rsidR="000E758F" w:rsidRDefault="00000000">
      <w:pPr>
        <w:rPr>
          <w:b/>
        </w:rPr>
      </w:pPr>
      <w:r>
        <w:rPr>
          <w:b/>
        </w:rPr>
        <w:t>Leaf functional traits measurements</w:t>
      </w:r>
    </w:p>
    <w:p w14:paraId="0000006D" w14:textId="105DA14D" w:rsidR="000E758F" w:rsidRDefault="00000000">
      <w:r>
        <w:t>Leaf functional traits were assessed at the species- and plot-level in September 2018, following Davrinche and Haider (2021)</w:t>
      </w:r>
      <w:r w:rsidR="0045699A">
        <w:fldChar w:fldCharType="begin"/>
      </w:r>
      <w:r w:rsidR="0045699A">
        <w:instrText xml:space="preserve"> ADDIN ZOTERO_ITEM CSL_CITATION {"citationID":"IoTHFIFM","properties":{"formattedCitation":"\\super 10\\nosupersub{}","plainCitation":"10","noteIndex":0},"citationItems":[{"id":1505,"uris":["http://zotero.org/users/8594948/items/7P9ZIN7Q"],"itemData":{"id":1505,"type":"article-journal","abstract":"Plant functional traits, especially leaf traits, are accepted proxies for ecosystem properties. Typically, they are measured at the species level, neglecting within-species variation. While there is extensive knowledge about functional trait changes (both within and across species) along abiotic gradients, little is known about biotic influences, in particular at local scales. Here, we used a large biodiversity-ecosystem functioning experiment in subtropical China to investigate intra-specific trait changes of 16 tree species as a response to species richness of the local neighbourhood. We hypothesized that because of positive complementarity effects, species shift their leaf traits towards a more acquisitive growth strategy, when species richness of the local neighbourhood is higher. The trait shift should be most pronounced, when a focal tree's closest neighbour is from a different species, but should still be detectable as a response to species richness of the directly surrounding tree community. Consequently, we expected that trees with a con-specific closest neighbour have the strongest response to species richness of the surrounding tree community, i.e., the steepest increase of acquisitive traits. Our results indicate that species diversity promoted reduced competition and complementarity in resource use at both spatial scales considered. In addition, the closest neighbour had considerably stronger effects than the surrounding tree community. As expected, trees with a con-specific nearest neighbour showed the strongest trait shifts. However, the predicted positive effect of local hetero-specificity disappeared at the highest diversity levels of the surrounding tree community, potentially resulting from a higher probability to meet a strong competitor in a diverse environment. Our findings show that leaf traits within the same species vary not only in response to changing abiotic conditions, but also in response to local species richness. This highlights the benefit of including within-species trait variation when analysing relationships between plant functional traits and ecosystem functions.","collection-title":"Tree Diversity Effects on Ecosystem Functioning","container-title":"Basic and Applied Ecology","DOI":"10.1016/j.baae.2021.04.011","ISSN":"1439-1791","journalAbbreviation":"Basic and Applied Ecology","language":"en","page":"20-32","source":"ScienceDirect","title":"Intra-specific leaf trait responses to species richness at two different local scales","volume":"55","author":[{"family":"Davrinche","given":"Andréa"},{"family":"Haider","given":"Sylvia"}],"issued":{"date-parts":[["2021",9,1]]}}}],"schema":"https://github.com/citation-style-language/schema/raw/master/csl-citation.json"} </w:instrText>
      </w:r>
      <w:r w:rsidR="0045699A">
        <w:fldChar w:fldCharType="separate"/>
      </w:r>
      <w:r w:rsidR="0045699A" w:rsidRPr="0045699A">
        <w:rPr>
          <w:vertAlign w:val="superscript"/>
        </w:rPr>
        <w:t>10</w:t>
      </w:r>
      <w:r w:rsidR="0045699A">
        <w:fldChar w:fldCharType="end"/>
      </w:r>
      <w:r>
        <w:t xml:space="preserve">. For each species in each plot, several leaf samples were collected, and the reflectance spectra were measured using ASD FieldSpec® 4 Wide- Resolution Spectroradiometer (Malvern Panalytical Ltd., Malvern, United Kingdom). Leaf functional traits were predicted from the reflectance spectra of a calibration dataset of the same species, where both reflectance spectra and leaf functional traits were measured. For leaf morphological traits – specific leaf area (SLA, leaf area divided by dry weight) and leaf dry matter content (LDMC, ratio of leaf dry mass to fresh mass) – fresh and dry weights were measured before and after drying for 72 h at 80°C. To obtain SLA, leaf areas were measured from scans with a resolution of 300 dpi of the fresh leaves using the WinFOLIA software (Regent Instruments, Quebec, Canada). Leaf chemical contents (carbon: C, nitrogen: N, phosphorus: P) were measured from dried leaves ground into a fine powder (Mixer Mill 400, Retsch, Haan, Germany). About 5 mg of leaf powder was used to determine C and N content with an elemental analyzer (Vario EL Cube, Elementar, Langenselbold, Germany). A 200 mg subsample was used to measure P content via nitric acid digestion and spectrophotometry using the acid molybdate method. The filtrate resulting from nitric acid </w:t>
      </w:r>
      <w:r>
        <w:lastRenderedPageBreak/>
        <w:t>digestion was analyzed with atomic absorption spectrometry (ContrAA 300 AAS, Analytik Jena, Jena, Germany) for magnesium (Mg), calcium (Ca) and potassium (K) content. The relation between the leaf spectra of the calibration samples and the leaf traits was analyzed in the software Unscrambler X (version 10.1, CAMO Analytics, Oslo, Norway) to predict species- and plot-specific leaf functional trait</w:t>
      </w:r>
      <w:r w:rsidR="0045699A">
        <w:t>s</w:t>
      </w:r>
      <w:r w:rsidR="0045699A">
        <w:fldChar w:fldCharType="begin"/>
      </w:r>
      <w:r w:rsidR="0045699A">
        <w:instrText xml:space="preserve"> ADDIN ZOTERO_ITEM CSL_CITATION {"citationID":"L3pKeYjQ","properties":{"formattedCitation":"\\super 10\\nosupersub{}","plainCitation":"10","noteIndex":0},"citationItems":[{"id":1505,"uris":["http://zotero.org/users/8594948/items/7P9ZIN7Q"],"itemData":{"id":1505,"type":"article-journal","abstract":"Plant functional traits, especially leaf traits, are accepted proxies for ecosystem properties. Typically, they are measured at the species level, neglecting within-species variation. While there is extensive knowledge about functional trait changes (both within and across species) along abiotic gradients, little is known about biotic influences, in particular at local scales. Here, we used a large biodiversity-ecosystem functioning experiment in subtropical China to investigate intra-specific trait changes of 16 tree species as a response to species richness of the local neighbourhood. We hypothesized that because of positive complementarity effects, species shift their leaf traits towards a more acquisitive growth strategy, when species richness of the local neighbourhood is higher. The trait shift should be most pronounced, when a focal tree's closest neighbour is from a different species, but should still be detectable as a response to species richness of the directly surrounding tree community. Consequently, we expected that trees with a con-specific closest neighbour have the strongest response to species richness of the surrounding tree community, i.e., the steepest increase of acquisitive traits. Our results indicate that species diversity promoted reduced competition and complementarity in resource use at both spatial scales considered. In addition, the closest neighbour had considerably stronger effects than the surrounding tree community. As expected, trees with a con-specific nearest neighbour showed the strongest trait shifts. However, the predicted positive effect of local hetero-specificity disappeared at the highest diversity levels of the surrounding tree community, potentially resulting from a higher probability to meet a strong competitor in a diverse environment. Our findings show that leaf traits within the same species vary not only in response to changing abiotic conditions, but also in response to local species richness. This highlights the benefit of including within-species trait variation when analysing relationships between plant functional traits and ecosystem functions.","collection-title":"Tree Diversity Effects on Ecosystem Functioning","container-title":"Basic and Applied Ecology","DOI":"10.1016/j.baae.2021.04.011","ISSN":"1439-1791","journalAbbreviation":"Basic and Applied Ecology","language":"en","page":"20-32","source":"ScienceDirect","title":"Intra-specific leaf trait responses to species richness at two different local scales","volume":"55","author":[{"family":"Davrinche","given":"Andréa"},{"family":"Haider","given":"Sylvia"}],"issued":{"date-parts":[["2021",9,1]]}}}],"schema":"https://github.com/citation-style-language/schema/raw/master/csl-citation.json"} </w:instrText>
      </w:r>
      <w:r w:rsidR="0045699A">
        <w:fldChar w:fldCharType="separate"/>
      </w:r>
      <w:r w:rsidR="0045699A" w:rsidRPr="0045699A">
        <w:rPr>
          <w:vertAlign w:val="superscript"/>
        </w:rPr>
        <w:t>10</w:t>
      </w:r>
      <w:r w:rsidR="0045699A">
        <w:fldChar w:fldCharType="end"/>
      </w:r>
      <w:r>
        <w:t>.</w:t>
      </w:r>
    </w:p>
    <w:p w14:paraId="0000006E" w14:textId="77777777" w:rsidR="000E758F" w:rsidRDefault="00000000">
      <w:pPr>
        <w:pStyle w:val="Heading3"/>
      </w:pPr>
      <w:r>
        <w:t xml:space="preserve">Litterfall sampling </w:t>
      </w:r>
    </w:p>
    <w:p w14:paraId="0000006F" w14:textId="33A44138" w:rsidR="000E758F" w:rsidRDefault="00000000">
      <w:r>
        <w:t>In September 2018, a litter trap of 1 m² was set up at a height of 1 m above the soil surface between each pair of trees</w:t>
      </w:r>
      <w:r w:rsidR="0045699A">
        <w:fldChar w:fldCharType="begin"/>
      </w:r>
      <w:r w:rsidR="0045699A">
        <w:instrText xml:space="preserve"> ADDIN ZOTERO_ITEM CSL_CITATION {"citationID":"nQA59jro","properties":{"formattedCitation":"\\super 7\\nosupersub{}","plainCitation":"7","noteIndex":0},"citationItems":[{"id":2082,"uris":["http://zotero.org/users/8594948/items/CZV2JI35"],"itemData":{"id":2082,"type":"article-journal","container-title":"Oikos","DOI":"10.1111/oik.09751","ISSN":"0030-1299, 1600-0706","journalAbbreviation":"Oikos","language":"en","license":"All rights reserved","page":"e09751","source":"DOI.org (Crossref)","title":"Tree diversity effects on litter decomposition are mediated by litterfall and microbial processes","author":[{"family":"Beugnon","given":"Rémy"},{"family":"Eisenhauer","given":"Nico"},{"family":"Bruelheide","given":"Helge"},{"family":"Davrinche","given":"Andréa"},{"family":"Du","given":"Jianqing"},{"family":"Haider","given":"Sylvia"},{"family":"Hähn","given":"Georg"},{"family":"Saadani","given":"Mariem"},{"family":"Singavarapu","given":"Bala"},{"family":"Sünnemann","given":"Marie"},{"family":"Thouvenot","given":"Lise"},{"family":"Wang","given":"Yanfen"},{"family":"Wubet","given":"Tesfaye"},{"family":"Xue","given":"Kai"},{"family":"Cesarz","given":"Simone"}],"issued":{"date-parts":[["2023",7,12]]}}}],"schema":"https://github.com/citation-style-language/schema/raw/master/csl-citation.json"} </w:instrText>
      </w:r>
      <w:r w:rsidR="0045699A">
        <w:fldChar w:fldCharType="separate"/>
      </w:r>
      <w:r w:rsidR="0045699A" w:rsidRPr="0045699A">
        <w:rPr>
          <w:vertAlign w:val="superscript"/>
        </w:rPr>
        <w:t>7</w:t>
      </w:r>
      <w:r w:rsidR="0045699A">
        <w:fldChar w:fldCharType="end"/>
      </w:r>
      <w:r>
        <w:t>. Litter was collected during December 2018 to cover the main litterfall season in the region</w:t>
      </w:r>
      <w:r w:rsidR="0045699A">
        <w:fldChar w:fldCharType="begin"/>
      </w:r>
      <w:r w:rsidR="00EE6AEA">
        <w:instrText xml:space="preserve"> ADDIN ZOTERO_ITEM CSL_CITATION {"citationID":"gZNcNeHS","properties":{"formattedCitation":"\\super 11\\nosupersub{}","plainCitation":"11","noteIndex":0},"citationItems":[{"id":557,"uris":["http://zotero.org/users/8594948/items/ZMRIKQPG"],"itemData":{"id":557,"type":"article-journal","container-title":"Journal of Plant Ecology","DOI":"10.1093/jpe/rtw115","ISSN":"1752-9921","issue":"1","page":"28–35","title":"Positive effects of tree species diversity on litterfall quantity and quality along a secondary successional chronosequence in a subtropical forest","volume":"10","author":[{"family":"Huang","given":"Yuanyuan"},{"family":"Ma","given":"Yinlei"},{"family":"Zhao","given":"Ke"},{"family":"Niklaus","given":"Pascal A."},{"family":"Schmid","given":"Bernhard"},{"family":"He","given":"Jin-Sheng"}],"issued":{"date-parts":[["2017"]]}}}],"schema":"https://github.com/citation-style-language/schema/raw/master/csl-citation.json"} </w:instrText>
      </w:r>
      <w:r w:rsidR="0045699A">
        <w:fldChar w:fldCharType="separate"/>
      </w:r>
      <w:r w:rsidR="00EE6AEA" w:rsidRPr="00EE6AEA">
        <w:rPr>
          <w:vertAlign w:val="superscript"/>
        </w:rPr>
        <w:t>11</w:t>
      </w:r>
      <w:r w:rsidR="0045699A">
        <w:fldChar w:fldCharType="end"/>
      </w:r>
      <w:r>
        <w:t>. To measure litterfall composition, each leaf of the litter trap was sorted and identified to species level. Each species' litter was dried at 40°C for two days and weighed (± 0.1 g).</w:t>
      </w:r>
    </w:p>
    <w:p w14:paraId="00000070" w14:textId="77777777" w:rsidR="000E758F" w:rsidRDefault="00000000">
      <w:pPr>
        <w:pStyle w:val="Heading3"/>
      </w:pPr>
      <w:bookmarkStart w:id="3" w:name="_heading=h.jnrwviin8q7h" w:colFirst="0" w:colLast="0"/>
      <w:bookmarkEnd w:id="3"/>
      <w:r>
        <w:t>Decomposition measurements</w:t>
      </w:r>
    </w:p>
    <w:p w14:paraId="00000071" w14:textId="77777777" w:rsidR="000E758F" w:rsidRDefault="00000000">
      <w:r>
        <w:t xml:space="preserve">We performed a decomposition experiment between the pair of trees to </w:t>
      </w:r>
      <w:proofErr w:type="gramStart"/>
      <w:r>
        <w:t>measure</w:t>
      </w:r>
      <w:proofErr w:type="gramEnd"/>
    </w:p>
    <w:p w14:paraId="00000072" w14:textId="3FD12D5E" w:rsidR="000E758F" w:rsidRDefault="00000000">
      <w:r>
        <w:t xml:space="preserve">total leaf litter decomposition. Large-mesh litter bags (10 cm x 10 cm) were built using a 5 mm-mesh for the upper part of the bag to provide access to macro-decomposers, and a 0.054 mm-mesh at the bottom to prevent loss of fine leaf litter particles, and filled with 2 g (± 0.01 g) of dried litter according to litter trap species composition (i.e., species-specific biomasses) of the different pairs of trees. Therefore, the litter composition of the litterbags matched exactly the litter composition (i.e., species-specific litter masses) collected in the litter traps of the corresponding pair of trees. The litterbags were installed in December 2018 and covered by a 1 m x 1 m grid to prevent dislocation by heavy rainfalls (1 cm mesh size). In September 2019, i.e., after nine months of decomposition and before the start of </w:t>
      </w:r>
      <w:r>
        <w:lastRenderedPageBreak/>
        <w:t>litterfall, litterbags were collected, water-cleaned and dried at 40°C for two days. The residual litter was weighed (± 0.01 g) and milled.</w:t>
      </w:r>
    </w:p>
    <w:p w14:paraId="00000073" w14:textId="2FDEC013" w:rsidR="000E758F" w:rsidRDefault="00000000">
      <w:r>
        <w:t>Litter C and N content after decomposition were measured from the residual litter with an elemental analyzer (Vario EL Cube, Elementar, Langenselbold, Germany) and corrected for soil contamination following Beugnon, Eisenhauer et al. (2023)</w:t>
      </w:r>
      <w:r w:rsidR="00EE6AEA">
        <w:fldChar w:fldCharType="begin"/>
      </w:r>
      <w:r w:rsidR="00EE6AEA">
        <w:instrText xml:space="preserve"> ADDIN ZOTERO_ITEM CSL_CITATION {"citationID":"qpZElBKG","properties":{"formattedCitation":"\\super 7\\nosupersub{}","plainCitation":"7","noteIndex":0},"citationItems":[{"id":2082,"uris":["http://zotero.org/users/8594948/items/CZV2JI35"],"itemData":{"id":2082,"type":"article-journal","container-title":"Oikos","DOI":"10.1111/oik.09751","ISSN":"0030-1299, 1600-0706","journalAbbreviation":"Oikos","language":"en","license":"All rights reserved","page":"e09751","source":"DOI.org (Crossref)","title":"Tree diversity effects on litter decomposition are mediated by litterfall and microbial processes","author":[{"family":"Beugnon","given":"Rémy"},{"family":"Eisenhauer","given":"Nico"},{"family":"Bruelheide","given":"Helge"},{"family":"Davrinche","given":"Andréa"},{"family":"Du","given":"Jianqing"},{"family":"Haider","given":"Sylvia"},{"family":"Hähn","given":"Georg"},{"family":"Saadani","given":"Mariem"},{"family":"Singavarapu","given":"Bala"},{"family":"Sünnemann","given":"Marie"},{"family":"Thouvenot","given":"Lise"},{"family":"Wang","given":"Yanfen"},{"family":"Wubet","given":"Tesfaye"},{"family":"Xue","given":"Kai"},{"family":"Cesarz","given":"Simone"}],"issued":{"date-parts":[["2023",7,12]]}}}],"schema":"https://github.com/citation-style-language/schema/raw/master/csl-citation.json"} </w:instrText>
      </w:r>
      <w:r w:rsidR="00EE6AEA">
        <w:fldChar w:fldCharType="separate"/>
      </w:r>
      <w:r w:rsidR="00EE6AEA" w:rsidRPr="00EE6AEA">
        <w:rPr>
          <w:vertAlign w:val="superscript"/>
        </w:rPr>
        <w:t>7</w:t>
      </w:r>
      <w:r w:rsidR="00EE6AEA">
        <w:fldChar w:fldCharType="end"/>
      </w:r>
      <w:r>
        <w:t>. C and N loss rates (%) from the litterbags during the period from December 2018 to September 2019 were calculated.</w:t>
      </w:r>
    </w:p>
    <w:p w14:paraId="00000074" w14:textId="77777777" w:rsidR="000E758F" w:rsidRDefault="00000000">
      <w:pPr>
        <w:pStyle w:val="Heading3"/>
      </w:pPr>
      <w:bookmarkStart w:id="4" w:name="_heading=h.5nwvciizyi7l" w:colFirst="0" w:colLast="0"/>
      <w:bookmarkEnd w:id="4"/>
      <w:r>
        <w:t>Simulations</w:t>
      </w:r>
    </w:p>
    <w:p w14:paraId="00000075" w14:textId="4E8356C6" w:rsidR="000E758F" w:rsidRDefault="00000000">
      <w:r>
        <w:t>All simulations, statistical analyses, and data visualizations were performed using R software version 4.3 (R Core Team</w:t>
      </w:r>
      <w:r w:rsidR="00EE6AEA">
        <w:fldChar w:fldCharType="begin"/>
      </w:r>
      <w:r w:rsidR="00EE6AEA">
        <w:instrText xml:space="preserve"> ADDIN ZOTERO_ITEM CSL_CITATION {"citationID":"yZmmyh56","properties":{"formattedCitation":"\\super 12\\nosupersub{}","plainCitation":"12","noteIndex":0},"citationItems":[{"id":2178,"uris":["http://zotero.org/users/8594948/items/ISYFJP8E"],"itemData":{"id":2178,"type":"book","event-place":"Vienna, Austria","publisher":"R Foundation for Statistical Computing","publisher-place":"Vienna, Austria","title":"R: A Language and Environment for Statistical Computing","URL":"https://www.R-project.org/","author":[{"literal":"R Core Team"}],"issued":{"date-parts":[["2023"]]}}}],"schema":"https://github.com/citation-style-language/schema/raw/master/csl-citation.json"} </w:instrText>
      </w:r>
      <w:r w:rsidR="00EE6AEA">
        <w:fldChar w:fldCharType="separate"/>
      </w:r>
      <w:r w:rsidR="00EE6AEA" w:rsidRPr="00EE6AEA">
        <w:rPr>
          <w:vertAlign w:val="superscript"/>
        </w:rPr>
        <w:t>12</w:t>
      </w:r>
      <w:r w:rsidR="00EE6AEA">
        <w:fldChar w:fldCharType="end"/>
      </w:r>
      <w:r>
        <w:t>), and R-scripts are provided to the readers on our Zenodo directory (</w:t>
      </w:r>
      <w:hyperlink r:id="rId7" w:history="1">
        <w:r w:rsidR="009F7418" w:rsidRPr="0086313E">
          <w:rPr>
            <w:rStyle w:val="Hyperlink"/>
          </w:rPr>
          <w:t>https://github.com/remybeugnon/Beugnon-et-al-2023-heterogeneity-litter-dynamics</w:t>
        </w:r>
      </w:hyperlink>
      <w:r>
        <w:t>). To study the effect of tree spatial heterogeneity on litterfall and litter decomposition, we simulated a range of forest designs and predicted litterfall and litter decomposition using Bayesian models fitted to our field data for 2-, 4- and 9-species mixtures (Fig. 1), to ensure a symmetric partitioning of the block designs (see Suppl. S1).</w:t>
      </w:r>
    </w:p>
    <w:p w14:paraId="00000076" w14:textId="77777777" w:rsidR="000E758F" w:rsidRDefault="00000000">
      <w:pPr>
        <w:pStyle w:val="Heading4"/>
      </w:pPr>
      <w:bookmarkStart w:id="5" w:name="_heading=h.vhfnlsr1k2vm" w:colFirst="0" w:colLast="0"/>
      <w:bookmarkEnd w:id="5"/>
      <w:r>
        <w:t>Species selection</w:t>
      </w:r>
    </w:p>
    <w:p w14:paraId="00000077" w14:textId="1C270794" w:rsidR="000E758F" w:rsidRDefault="00000000">
      <w:r>
        <w:t>From the 24 species planted in BEF-China experimental Site A, 12 species were measured during the litterfall sampling and used in the decomposition experiment</w:t>
      </w:r>
      <w:r w:rsidR="00EE6AEA">
        <w:fldChar w:fldCharType="begin"/>
      </w:r>
      <w:r w:rsidR="00EE6AEA">
        <w:instrText xml:space="preserve"> ADDIN ZOTERO_ITEM CSL_CITATION {"citationID":"AY0ZVQas","properties":{"formattedCitation":"\\super 7\\nosupersub{}","plainCitation":"7","noteIndex":0},"citationItems":[{"id":2082,"uris":["http://zotero.org/users/8594948/items/CZV2JI35"],"itemData":{"id":2082,"type":"article-journal","container-title":"Oikos","DOI":"10.1111/oik.09751","ISSN":"0030-1299, 1600-0706","journalAbbreviation":"Oikos","language":"en","license":"All rights reserved","page":"e09751","source":"DOI.org (Crossref)","title":"Tree diversity effects on litter decomposition are mediated by litterfall and microbial processes","author":[{"family":"Beugnon","given":"Rémy"},{"family":"Eisenhauer","given":"Nico"},{"family":"Bruelheide","given":"Helge"},{"family":"Davrinche","given":"Andréa"},{"family":"Du","given":"Jianqing"},{"family":"Haider","given":"Sylvia"},{"family":"Hähn","given":"Georg"},{"family":"Saadani","given":"Mariem"},{"family":"Singavarapu","given":"Bala"},{"family":"Sünnemann","given":"Marie"},{"family":"Thouvenot","given":"Lise"},{"family":"Wang","given":"Yanfen"},{"family":"Wubet","given":"Tesfaye"},{"family":"Xue","given":"Kai"},{"family":"Cesarz","given":"Simone"}],"issued":{"date-parts":[["2023",7,12]]}}}],"schema":"https://github.com/citation-style-language/schema/raw/master/csl-citation.json"} </w:instrText>
      </w:r>
      <w:r w:rsidR="00EE6AEA">
        <w:fldChar w:fldCharType="separate"/>
      </w:r>
      <w:r w:rsidR="00EE6AEA" w:rsidRPr="00EE6AEA">
        <w:rPr>
          <w:vertAlign w:val="superscript"/>
        </w:rPr>
        <w:t>7</w:t>
      </w:r>
      <w:r w:rsidR="00EE6AEA">
        <w:fldChar w:fldCharType="end"/>
      </w:r>
      <w:r>
        <w:t>. From all the possible 2-, 4-, and 9-species mixtures combinations, we selected all 132 2-species mixture permutations (</w:t>
      </w:r>
      <w:proofErr w:type="gramStart"/>
      <w:r>
        <w:t>e.g.</w:t>
      </w:r>
      <w:proofErr w:type="gramEnd"/>
      <w:r>
        <w:t xml:space="preserve"> Sp1-Sp2, Sp2-Sp1 …), and randomly chose 1,000 4- and 1,000 9-species mixtures permutations, totaling 2,132 species mixtures permutations. Permutations of the species arrangement for a given species mixture allow for randomized species interactions (see example in Suppl. S1). Those species mixture permutations were then “planted” (</w:t>
      </w:r>
      <w:proofErr w:type="gramStart"/>
      <w:r>
        <w:t>i.e.</w:t>
      </w:r>
      <w:proofErr w:type="gramEnd"/>
      <w:r>
        <w:t xml:space="preserve"> simulated) across different planting designs. Tree biomass was fixed to the average species-</w:t>
      </w:r>
      <w:r>
        <w:lastRenderedPageBreak/>
        <w:t>specific biomass measured in the experiment to avoid confounding effects of species interaction on biomass</w:t>
      </w:r>
      <w:r w:rsidR="00EE6AEA">
        <w:fldChar w:fldCharType="begin"/>
      </w:r>
      <w:r w:rsidR="00EE6AEA">
        <w:instrText xml:space="preserve"> ADDIN ZOTERO_ITEM CSL_CITATION {"citationID":"mx4A1DPS","properties":{"formattedCitation":"\\super 13\\nosupersub{}","plainCitation":"13","noteIndex":0},"citationItems":[{"id":2151,"uris":["http://zotero.org/users/8594948/items/VQA52C3D"],"itemData":{"id":2151,"type":"report","abstract":"Understand the mechanisms underlying diversity-productivity relationships (DPRs) is crucial to mitigating the eﬀects of forest biodiversity loss. Tree-tree interactions in diverse communities are fundamental in driving growth rates, potentially shaping the emergent DPRs, yet remains poorly explored. Here, using data from a large-scale forest biodiversity experiment in subtropical China, we demonstrated that changes in individual tree productivity were driven by species-speciﬁc pairwise interactions, with higher positive net pairwise interaction eﬀects on trees in more diverse neighbourhoods. The aggregated interaction eﬀects subsequently determined the community DPRs. We further revealed that the positive diﬀerences between inter- and intraspeciﬁc interactions were the critical determinant for the emergence of positive DPRs. Surprisingly, the condition for positive DPRs corresponded to the condition for coexistence. Our results thus provide a novel insight into how pairwise tree interactions regulate DPRs, with implications for identifying the tree mixtures with maximised productivity to guide forest restoration and reforestation eﬀorts.","genre":"preprint","language":"en","note":"DOI: 10.22541/au.168545539.96188339/v1","publisher":"Preprints","source":"DOI.org (Crossref)","title":"Systematic distributions of interaction strengths across tree interaction networks yield positive diversity-productivity relationships","URL":"https://www.authorea.com/users/590352/articles/646355-systematic-distributions-of-interaction-strengths-across-tree-interaction-networks-yield-positive-diversity-productivity-relationships?commit=5ddb7c4402fc5b1bfa843e5878ab30154a1365d2","author":[{"family":"Yu","given":"Wentao"},{"family":"Albert","given":"Georg"},{"family":"Rosenbaum","given":"Benjamin"},{"family":"Schnabel","given":"Florian"},{"family":"Bruelheide","given":"Helge"},{"family":"Connolly","given":"John"},{"family":"Härdtle","given":"Werner"},{"family":"Oheimb","given":"Goddert Von"},{"family":"Trogisch","given":"Stefan"},{"family":"Rüger","given":"Nadja"},{"family":"Brose","given":"Ulrich"}],"accessed":{"date-parts":[["2023",9,6]]},"issued":{"date-parts":[["2023",5,30]]}}}],"schema":"https://github.com/citation-style-language/schema/raw/master/csl-citation.json"} </w:instrText>
      </w:r>
      <w:r w:rsidR="00EE6AEA">
        <w:fldChar w:fldCharType="separate"/>
      </w:r>
      <w:r w:rsidR="00EE6AEA" w:rsidRPr="00EE6AEA">
        <w:rPr>
          <w:vertAlign w:val="superscript"/>
        </w:rPr>
        <w:t>13</w:t>
      </w:r>
      <w:r w:rsidR="00EE6AEA">
        <w:fldChar w:fldCharType="end"/>
      </w:r>
      <w:r>
        <w:t xml:space="preserve"> and heterogeneity treatment in the simulations. Therefore, our experiment will not reflect the positive species richness – productivity relationship </w:t>
      </w:r>
      <w:r w:rsidR="00EE6AEA">
        <w:fldChar w:fldCharType="begin"/>
      </w:r>
      <w:r w:rsidR="00EE6AEA">
        <w:instrText xml:space="preserve"> ADDIN ZOTERO_ITEM CSL_CITATION {"citationID":"tOlw8Crp","properties":{"formattedCitation":"\\super 8,9\\nosupersub{}","plainCitation":"8,9","noteIndex":0},"citationItems":[{"id":562,"uris":["http://zotero.org/users/8594948/items/5DYAXAHL"],"itemData":{"id":562,"type":"article-journal","abstract":"Biodiversity experiments have shown that species loss reduces ecosystem functioning in grassland. To test whether this result can be extrapolated to forests, the main contributors to terrestrial primary productivity, requires large-scale experiments. We manipulated tree species richness by planting more than 150,000 trees in plots with 1 to 16 species. Simulating multiple extinction scenarios, we found that richness strongly increased stand-level productivity. After 8 years, 16-species mixtures had accumulated over twice the amount of carbon found in average monocultures and similar amounts as those of two commercial monocultures. Species richness effects were strongly associated with functional and phylogenetic diversity. A shrub addition treatment reduced tree productivity, but this reduction was smaller at high shrub species richness. Our results encourage multispecies afforestation strategies to restore biodiversity and mitigate climate change.","container-title":"Science (New York, N.Y.)","DOI":"10.1126/science.aat6405","issue":"6410","page":"80–83","title":"Impacts of species richness on productivity in a large-scale subtropical forest experiment","volume":"362","author":[{"family":"Huang","given":"Yuanyuan"},{"family":"Chen","given":"Yuxin"},{"family":"Castro-Izaguirre","given":"Nadia"},{"family":"Baruffol","given":"Martin"},{"family":"Brezzi","given":"Matteo"},{"family":"Lang","given":"Anne"},{"family":"Li","given":"Ying"},{"family":"Härdtle","given":"Werner"},{"family":"Oheimb","given":"Goddert","non-dropping-particle":"von"},{"family":"Yang","given":"Xuefei"},{"family":"Liu","given":"Xiaojuan"},{"family":"Pei","given":"Kequan"},{"family":"Both","given":"Sabine"},{"family":"Yang","given":"Bo"},{"family":"Eichenberg","given":"David"},{"family":"Assmann","given":"Thorsten"},{"family":"Bauhus","given":"Jürgen"},{"family":"Behrens","given":"Thorsten"},{"family":"Buscot","given":"François"},{"family":"Chen","given":"Xiao-Yong"},{"family":"Chesters","given":"Douglas"},{"family":"Ding","given":"Bing-Yang"},{"family":"Durka","given":"Walter"},{"family":"Erfmeier","given":"Alexandra"},{"family":"Fang","given":"Jingyun"},{"family":"Fischer","given":"Markus"},{"family":"Guo","given":"Liang-Dong"},{"family":"Guo","given":"Dali"},{"family":"Gutknecht","given":"Jessica L. M."},{"family":"He","given":"Jin-Sheng"},{"family":"He","given":"Chun-Ling"},{"family":"Hector","given":"Andy"},{"family":"Hönig","given":"Lydia"},{"family":"Hu","given":"Ren-Yong"},{"family":"Klein","given":"Alexandra-Maria"},{"family":"Kühn","given":"Peter"},{"family":"Liang","given":"Yu"},{"family":"Li","given":"Shan"},{"family":"Michalski","given":"Stefan"},{"family":"Scherer-Lorenzen","given":"Michael"},{"family":"Schmidt","given":"Karsten"},{"family":"Scholten","given":"Thomas"},{"family":"Schuldt","given":"Andreas"},{"family":"Shi","given":"Xuezheng"},{"family":"Tan","given":"Man-Zhi"},{"family":"Tang","given":"Zhiyao"},{"family":"Trogisch","given":"Stefan"},{"family":"Wang","given":"Zhengwen"},{"family":"Welk","given":"Erik"},{"family":"Wirth","given":"Christian"},{"family":"Wubet","given":"Tesfaye"},{"family":"Xiang","given":"Wenhua"},{"family":"Yu","given":"Mingjian"},{"family":"Yu","given":"Xiao-Dong"},{"family":"Zhang","given":"Jiayong"},{"family":"Zhang","given":"Shouren"},{"family":"Zhang","given":"Naili"},{"family":"Zhou","given":"Hong-Zhang"},{"family":"Zhu","given":"Chao-Dong"},{"family":"Zhu","given":"Li"},{"family":"Bruelheide","given":"Helge"},{"family":"Ma","given":"Keping"},{"family":"Niklaus","given":"Pascal A."},{"family":"Schmid","given":"Bernhard"}],"issued":{"date-parts":[["2018"]]}}},{"id":1944,"uris":["http://zotero.org/users/8594948/items/SXHCTT8K"],"itemData":{"id":1944,"type":"article-journal","abstract":"Forests are ecosystems critical to understanding the global carbon budget, due to their carbon sequestration potential in both aboveground and belowground compartments, especially in species-rich forests. Soil carbon sequestration is strongly linked to soil microbial communities, and this link is mediated by the tree community, likely due to modifications of microenvironmental conditions (i.e., biotic conditions, soil properties, and microclimate). We studied soil carbon concentration and the soil microbial biomass of 180 local neighborhoods along a gradient of tree species richness ranging from 1 to 16 tree species per plot in a Chinese subtropical forest experiment (BEF-China). Tree productivity and different tree functional traits were measured at the neighborhood level. We tested the effects of tree productivity, functional trait identity, and dissimilarity on soil carbon concentrations, and their mediation by the soil microbial biomass and microenvironmental conditions. Our analyses showed a strong positive correlation between soil microbial biomass and soil carbon concentrations. In addition, soil carbon concentration increased with tree productivity and tree root diameter, while it decreased with litterfall C:N content. Moreover, tree productivity and tree functional traits (e.g., fungal root association and litterfall C:N ratio) modulated microenvironmental conditions with substantial consequences for soil microbial biomass. We also showed that soil history and topography should be considered in future experiments and tree plantations, as soil carbon concentrations were higher at sites where historical (i.e., at the beginning of the experiment) carbon concentrations were high, themselves being strongly affected by the topography. Altogether, these results implied that the quantification of the different soil carbon pools is critical for understanding microbial community–soil carbon stock relationships and their dependence on tree diversity and microenvironmental conditions.","container-title":"Ecological Monographs","DOI":"10.1002/ecm.1563","ISSN":"1557-7015","issue":"2","language":"en","license":"All rights reserved","note":"_eprint: https://onlinelibrary.wiley.com/doi/pdf/10.1002/ecm.1563","page":"e1563","source":"Wiley Online Library","title":"Abiotic and biotic drivers of tree trait effects on soil microbial biomass and soil carbon concentration","volume":"93","author":[{"family":"Beugnon","given":"Rémy"},{"family":"Bu","given":"Wensheng"},{"family":"Bruelheide","given":"Helge"},{"family":"Davrinche","given":"Andréa"},{"family":"Du","given":"Jianqing"},{"family":"Haider","given":"Sylvia"},{"family":"Kunz","given":"Matthias"},{"family":"Oheimb","given":"Goddert","non-dropping-particle":"von"},{"family":"Perles-Garcia","given":"Maria D."},{"family":"Saadani","given":"Mariem"},{"family":"Scholten","given":"Thomas"},{"family":"Seitz","given":"Steffen"},{"family":"Singavarapu","given":"Bala"},{"family":"Trogisch","given":"Stefan"},{"family":"Wang","given":"Yanfen"},{"family":"Wubet","given":"Tesfaye"},{"family":"Xue","given":"Kai"},{"family":"Yang","given":"Bo"},{"family":"Cesarz","given":"Simone"},{"family":"Eisenhauer","given":"Nico"}],"issued":{"date-parts":[["2023"]]}}}],"schema":"https://github.com/citation-style-language/schema/raw/master/csl-citation.json"} </w:instrText>
      </w:r>
      <w:r w:rsidR="00EE6AEA">
        <w:fldChar w:fldCharType="separate"/>
      </w:r>
      <w:r w:rsidR="00EE6AEA" w:rsidRPr="00EE6AEA">
        <w:rPr>
          <w:vertAlign w:val="superscript"/>
        </w:rPr>
        <w:t>8,9</w:t>
      </w:r>
      <w:r w:rsidR="00EE6AEA">
        <w:fldChar w:fldCharType="end"/>
      </w:r>
      <w:r>
        <w:t>.</w:t>
      </w:r>
    </w:p>
    <w:p w14:paraId="00000078" w14:textId="77777777" w:rsidR="000E758F" w:rsidRDefault="00000000">
      <w:pPr>
        <w:pStyle w:val="Heading4"/>
      </w:pPr>
      <w:bookmarkStart w:id="6" w:name="_heading=h.zdnirvchyld" w:colFirst="0" w:colLast="0"/>
      <w:bookmarkEnd w:id="6"/>
      <w:r>
        <w:t>Plantation designs</w:t>
      </w:r>
    </w:p>
    <w:p w14:paraId="00000079" w14:textId="77777777" w:rsidR="000E758F" w:rsidRDefault="00000000">
      <w:r>
        <w:t>The forests were planted in an 18 by 18 grid of trees following the species selection within a plot area of 289 m</w:t>
      </w:r>
      <w:r>
        <w:rPr>
          <w:vertAlign w:val="superscript"/>
        </w:rPr>
        <w:t>2</w:t>
      </w:r>
      <w:r>
        <w:t xml:space="preserve"> (</w:t>
      </w:r>
      <w:proofErr w:type="gramStart"/>
      <w:r>
        <w:t>i.e.</w:t>
      </w:r>
      <w:proofErr w:type="gramEnd"/>
      <w:r>
        <w:t xml:space="preserve"> 11,211 individual trees per hectare). Tree species spatial heterogeneity was manipulated by using different plantation designs, with a block design - meaning that all individuals from a given species were planted together (</w:t>
      </w:r>
      <w:proofErr w:type="gramStart"/>
      <w:r>
        <w:t>e.g.</w:t>
      </w:r>
      <w:proofErr w:type="gramEnd"/>
      <w:r>
        <w:t xml:space="preserve"> 36 individuals per species in each corner of a plot for a four-species mixture) - and a fully random spatial arrangement of the species at the two extremes of the spatial heterogeneity gradient (Fig. 1, Suppl. S1). To create a gradient of spatial heterogeneity, trees were randomly permutated, and six designs were selected to create a regularly homogeneously distributed gradient from the block to the random design (Suppl. S1). In an attempt to closer connect planting design options to a realistic forest management context, we further added specific spatial designs for 9-species mixtures: mini-blocks (</w:t>
      </w:r>
      <w:proofErr w:type="gramStart"/>
      <w:r>
        <w:t>i.e.</w:t>
      </w:r>
      <w:proofErr w:type="gramEnd"/>
      <w:r>
        <w:t xml:space="preserve"> smaller blocks of only 3x3 individuals per species), double-lines, and single-lines (i.e. one single line of planted individuals per species, Suppl. S1). Tree species spatial heterogeneity was measured as the distance from the random distribution of species in terms of average heterospecific direct neighbours. For each plantation design, we calculated litterfall and decomposition rates based on models fitted on empirical data.</w:t>
      </w:r>
    </w:p>
    <w:p w14:paraId="0000007A" w14:textId="77777777" w:rsidR="000E758F" w:rsidRDefault="000E758F"/>
    <w:p w14:paraId="0000007B" w14:textId="77777777" w:rsidR="000E758F" w:rsidRDefault="00000000">
      <w:pPr>
        <w:pStyle w:val="Heading3"/>
      </w:pPr>
      <w:r>
        <w:t xml:space="preserve">Litterfall and decomposition predictions </w:t>
      </w:r>
    </w:p>
    <w:p w14:paraId="0000007C" w14:textId="77777777" w:rsidR="000E758F" w:rsidRDefault="00000000">
      <w:r>
        <w:rPr>
          <w:i/>
        </w:rPr>
        <w:t>Litterfall model</w:t>
      </w:r>
    </w:p>
    <w:p w14:paraId="0000007D" w14:textId="383AFA17" w:rsidR="000E758F" w:rsidRDefault="00000000">
      <w:r>
        <w:lastRenderedPageBreak/>
        <w:t>To predict the litterfall within our simulated forests, we fitted litterfall models on empirical data, assuming that the leaf litterfall mass L</w:t>
      </w:r>
      <w:r>
        <w:rPr>
          <w:vertAlign w:val="subscript"/>
        </w:rPr>
        <w:t>i</w:t>
      </w:r>
      <w:r>
        <w:t xml:space="preserve"> of species i at any place within the forest is a function of the tree aboveground biomass and of the distance of the surrounding trees of the same species. We predicted litter biomass L</w:t>
      </w:r>
      <w:r>
        <w:rPr>
          <w:vertAlign w:val="subscript"/>
        </w:rPr>
        <w:t>i</w:t>
      </w:r>
      <w:r>
        <w:t xml:space="preserve"> accordingly as</w:t>
      </w:r>
      <w:r w:rsidR="00EE6AEA">
        <w:t>:</w:t>
      </w:r>
      <w:r>
        <w:t xml:space="preserve"> </w:t>
      </w:r>
    </w:p>
    <w:p w14:paraId="0000007E" w14:textId="6E4DCF8B" w:rsidR="000E758F" w:rsidRDefault="00000000">
      <w:pPr>
        <w:ind w:firstLine="720"/>
        <w:jc w:val="center"/>
      </w:pPr>
      <m:oMath>
        <m:sSub>
          <m:sSubPr>
            <m:ctrlPr>
              <w:rPr>
                <w:rFonts w:ascii="Cambria Math" w:hAnsi="Cambria Math"/>
              </w:rPr>
            </m:ctrlPr>
          </m:sSubPr>
          <m:e>
            <m:r>
              <w:rPr>
                <w:rFonts w:ascii="Cambria Math" w:hAnsi="Cambria Math"/>
              </w:rPr>
              <m:t>L</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i</m:t>
            </m:r>
          </m:sub>
        </m:sSub>
        <m:nary>
          <m:naryPr>
            <m:chr m:val="∑"/>
            <m:limLoc m:val="undOvr"/>
            <m:supHide m:val="1"/>
            <m:ctrlPr>
              <w:rPr>
                <w:rFonts w:ascii="Cambria Math" w:hAnsi="Cambria Math"/>
                <w:i/>
              </w:rPr>
            </m:ctrlPr>
          </m:naryPr>
          <m:sub>
            <m:r>
              <w:rPr>
                <w:rFonts w:ascii="Cambria Math" w:hAnsi="Cambria Math"/>
              </w:rPr>
              <m:t>j=1…n</m:t>
            </m:r>
          </m:sub>
          <m:sup/>
          <m:e>
            <m:sSub>
              <m:sSubPr>
                <m:ctrlPr>
                  <w:rPr>
                    <w:rFonts w:ascii="Cambria Math" w:hAnsi="Cambria Math"/>
                  </w:rPr>
                </m:ctrlPr>
              </m:sSubPr>
              <m:e>
                <m:r>
                  <w:rPr>
                    <w:rFonts w:ascii="Cambria Math" w:hAnsi="Cambria Math"/>
                  </w:rPr>
                  <m:t>B</m:t>
                </m:r>
              </m:e>
              <m:sub>
                <m:r>
                  <w:rPr>
                    <w:rFonts w:ascii="Cambria Math" w:hAnsi="Cambria Math"/>
                  </w:rPr>
                  <m:t>ij</m:t>
                </m:r>
              </m:sub>
            </m:sSub>
          </m:e>
        </m:nary>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i</m:t>
            </m:r>
          </m:sub>
        </m:sSub>
        <m:nary>
          <m:naryPr>
            <m:chr m:val="∑"/>
            <m:limLoc m:val="undOvr"/>
            <m:supHide m:val="1"/>
            <m:ctrlPr>
              <w:rPr>
                <w:rFonts w:ascii="Cambria Math" w:hAnsi="Cambria Math"/>
                <w:i/>
              </w:rPr>
            </m:ctrlPr>
          </m:naryPr>
          <m:sub>
            <m:r>
              <w:rPr>
                <w:rFonts w:ascii="Cambria Math" w:hAnsi="Cambria Math"/>
              </w:rPr>
              <m:t>j=1…n</m:t>
            </m:r>
          </m:sub>
          <m:sup/>
          <m:e>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1</m:t>
                </m:r>
              </m:sup>
            </m:sSubSup>
          </m:e>
        </m:nary>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3i</m:t>
            </m:r>
          </m:sub>
        </m:sSub>
        <m:nary>
          <m:naryPr>
            <m:chr m:val="∑"/>
            <m:limLoc m:val="undOvr"/>
            <m:supHide m:val="1"/>
            <m:ctrlPr>
              <w:rPr>
                <w:rFonts w:ascii="Cambria Math" w:hAnsi="Cambria Math"/>
                <w:i/>
              </w:rPr>
            </m:ctrlPr>
          </m:naryPr>
          <m:sub>
            <m:r>
              <w:rPr>
                <w:rFonts w:ascii="Cambria Math" w:hAnsi="Cambria Math"/>
              </w:rPr>
              <m:t>j=1…n</m:t>
            </m:r>
          </m:sub>
          <m:sup/>
          <m:e>
            <m:sSub>
              <m:sSubPr>
                <m:ctrlPr>
                  <w:rPr>
                    <w:rFonts w:ascii="Cambria Math" w:hAnsi="Cambria Math"/>
                  </w:rPr>
                </m:ctrlPr>
              </m:sSubPr>
              <m:e>
                <m:r>
                  <w:rPr>
                    <w:rFonts w:ascii="Cambria Math" w:hAnsi="Cambria Math"/>
                  </w:rPr>
                  <m:t>B</m:t>
                </m:r>
              </m:e>
              <m:sub>
                <m:r>
                  <w:rPr>
                    <w:rFonts w:ascii="Cambria Math" w:hAnsi="Cambria Math"/>
                  </w:rPr>
                  <m:t>ij</m:t>
                </m:r>
              </m:sub>
            </m:sSub>
            <m:sSubSup>
              <m:sSubSupPr>
                <m:ctrlPr>
                  <w:rPr>
                    <w:rFonts w:ascii="Cambria Math" w:hAnsi="Cambria Math"/>
                  </w:rPr>
                </m:ctrlPr>
              </m:sSubSupPr>
              <m:e>
                <m:r>
                  <w:rPr>
                    <w:rFonts w:ascii="Cambria Math" w:hAnsi="Cambria Math"/>
                  </w:rPr>
                  <m:t>d</m:t>
                </m:r>
              </m:e>
              <m:sub>
                <m:r>
                  <w:rPr>
                    <w:rFonts w:ascii="Cambria Math" w:hAnsi="Cambria Math"/>
                  </w:rPr>
                  <m:t>ij</m:t>
                </m:r>
              </m:sub>
              <m:sup>
                <m:r>
                  <w:rPr>
                    <w:rFonts w:ascii="Cambria Math" w:hAnsi="Cambria Math"/>
                  </w:rPr>
                  <m:t>-1</m:t>
                </m:r>
              </m:sup>
            </m:sSubSup>
          </m:e>
        </m:nary>
      </m:oMath>
      <w:r w:rsidR="00EE6AEA">
        <w:tab/>
      </w:r>
      <w:r w:rsidR="00EE6AEA">
        <w:tab/>
      </w:r>
      <w:r w:rsidR="00EE6AEA">
        <w:tab/>
      </w:r>
      <w:r w:rsidR="00EE6AEA">
        <w:tab/>
        <w:t>(1)</w:t>
      </w:r>
    </w:p>
    <w:p w14:paraId="0000007F" w14:textId="37F301E4" w:rsidR="000E758F" w:rsidRDefault="00000000">
      <w:r>
        <w:t>where b</w:t>
      </w:r>
      <w:r>
        <w:rPr>
          <w:vertAlign w:val="subscript"/>
        </w:rPr>
        <w:t>1i</w:t>
      </w:r>
      <w:r>
        <w:t>, b</w:t>
      </w:r>
      <w:r>
        <w:rPr>
          <w:vertAlign w:val="subscript"/>
        </w:rPr>
        <w:t>2i</w:t>
      </w:r>
      <w:r>
        <w:t xml:space="preserve"> and b</w:t>
      </w:r>
      <w:r>
        <w:rPr>
          <w:vertAlign w:val="subscript"/>
        </w:rPr>
        <w:t>3i</w:t>
      </w:r>
      <w:r>
        <w:t xml:space="preserve"> are species-specific coefficients capturing the influence of (1) the biomass of the n surrounding trees of species i, B</w:t>
      </w:r>
      <w:r>
        <w:rPr>
          <w:vertAlign w:val="subscript"/>
        </w:rPr>
        <w:t>ij</w:t>
      </w:r>
      <w:r>
        <w:t>, (2) the distance to n trees of species i, d</w:t>
      </w:r>
      <w:r>
        <w:rPr>
          <w:vertAlign w:val="subscript"/>
        </w:rPr>
        <w:t>ij</w:t>
      </w:r>
      <w:r>
        <w:t xml:space="preserve">, and (3) the interactive effect of biomass and distance. For the model, we considered the 12 trees surrounding the litter traps (i.e., </w:t>
      </w:r>
      <m:oMath>
        <m:r>
          <w:rPr>
            <w:rFonts w:ascii="Cambria Math" w:eastAsia="Cambria Math" w:hAnsi="Cambria Math" w:cs="Cambria Math"/>
          </w:rPr>
          <m:t>n≤12</m:t>
        </m:r>
      </m:oMath>
      <w:r>
        <w:t>; see Suppl S4).</w:t>
      </w:r>
    </w:p>
    <w:p w14:paraId="00000080" w14:textId="77777777" w:rsidR="000E758F" w:rsidRDefault="00000000">
      <w:pPr>
        <w:rPr>
          <w:i/>
        </w:rPr>
      </w:pPr>
      <w:r>
        <w:rPr>
          <w:i/>
        </w:rPr>
        <w:t>Decomposition model</w:t>
      </w:r>
    </w:p>
    <w:p w14:paraId="00000081" w14:textId="00F1D415" w:rsidR="000E758F" w:rsidRDefault="00000000">
      <w:r>
        <w:t>We fitted litter decomposition models using the diversity-interaction modeling framework</w:t>
      </w:r>
      <w:r w:rsidR="00285D06">
        <w:fldChar w:fldCharType="begin"/>
      </w:r>
      <w:r w:rsidR="00285D06">
        <w:instrText xml:space="preserve"> ADDIN ZOTERO_ITEM CSL_CITATION {"citationID":"3hsqqNpB","properties":{"formattedCitation":"\\super 14\\nosupersub{}","plainCitation":"14","noteIndex":0},"citationItems":[{"id":2395,"uris":["http://zotero.org/users/8594948/items/87C2DAHX"],"itemData":{"id":2395,"type":"article-journal","container-title":"Ecology","DOI":"10.1890/08-1684.1","ISSN":"0012-9658","issue":"8","journalAbbreviation":"Ecology","language":"en","page":"2032-2038","source":"DOI.org (Crossref)","title":"Diversity–interaction modeling: estimating contributions of species identities and interactions to ecosystem function","title-short":"Diversity–interaction modeling","volume":"90","author":[{"family":"Kirwan","given":"L."},{"family":"Connolly","given":"J."},{"family":"Finn","given":"J. A."},{"family":"Brophy","given":"C."},{"family":"Lüscher","given":"A."},{"family":"Nyfeler","given":"D."},{"family":"Sebastià","given":"M-T."}],"issued":{"date-parts":[["2009",8]]}}}],"schema":"https://github.com/citation-style-language/schema/raw/master/csl-citation.json"} </w:instrText>
      </w:r>
      <w:r w:rsidR="00285D06">
        <w:fldChar w:fldCharType="separate"/>
      </w:r>
      <w:r w:rsidR="00285D06" w:rsidRPr="00285D06">
        <w:rPr>
          <w:vertAlign w:val="superscript"/>
        </w:rPr>
        <w:t>14</w:t>
      </w:r>
      <w:r w:rsidR="00285D06">
        <w:fldChar w:fldCharType="end"/>
      </w:r>
      <w:r>
        <w:t>. The model distinguishes between species identity and species diversity effects on litter decomposition. Because any potential non-additive litter diversity effects are difficult to predict, we assumed that diversity effects were purely additive. Hence, litter decomposition was described as:</w:t>
      </w:r>
    </w:p>
    <w:p w14:paraId="00000082" w14:textId="50A75867" w:rsidR="000E758F" w:rsidRDefault="00EE6AEA">
      <w:pPr>
        <w:ind w:firstLine="720"/>
      </w:pPr>
      <m:oMath>
        <m:r>
          <w:rPr>
            <w:rFonts w:ascii="Cambria Math" w:hAnsi="Cambria Math"/>
          </w:rPr>
          <m:t>D=</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P</m:t>
                </m:r>
              </m:e>
              <m:sub>
                <m:r>
                  <w:rPr>
                    <w:rFonts w:ascii="Cambria Math" w:hAnsi="Cambria Math"/>
                  </w:rPr>
                  <m:t>i</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i,j</m:t>
            </m:r>
          </m:sub>
          <m:sup/>
          <m:e>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sSub>
              <m:sSubPr>
                <m:ctrlPr>
                  <w:rPr>
                    <w:rFonts w:ascii="Cambria Math" w:hAnsi="Cambria Math"/>
                  </w:rPr>
                </m:ctrlPr>
              </m:sSubPr>
              <m:e>
                <m:r>
                  <w:rPr>
                    <w:rFonts w:ascii="Cambria Math" w:hAnsi="Cambria Math"/>
                  </w:rPr>
                  <m:t>P</m:t>
                </m:r>
              </m:e>
              <m:sub>
                <m:r>
                  <w:rPr>
                    <w:rFonts w:ascii="Cambria Math" w:hAnsi="Cambria Math"/>
                  </w:rPr>
                  <m:t>j</m:t>
                </m:r>
              </m:sub>
            </m:sSub>
          </m:e>
        </m:nary>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4</m:t>
            </m:r>
          </m:sub>
        </m:sSub>
        <m:r>
          <w:rPr>
            <w:rFonts w:ascii="Cambria Math" w:hAnsi="Cambria Math"/>
          </w:rPr>
          <m:t>L+</m:t>
        </m:r>
        <m:sSub>
          <m:sSubPr>
            <m:ctrlPr>
              <w:rPr>
                <w:rFonts w:ascii="Cambria Math" w:hAnsi="Cambria Math"/>
              </w:rPr>
            </m:ctrlPr>
          </m:sSubPr>
          <m:e>
            <m:r>
              <w:rPr>
                <w:rFonts w:ascii="Cambria Math" w:hAnsi="Cambria Math"/>
              </w:rPr>
              <m:t>b</m:t>
            </m:r>
          </m:e>
          <m:sub>
            <m:r>
              <w:rPr>
                <w:rFonts w:ascii="Cambria Math" w:hAnsi="Cambria Math"/>
              </w:rPr>
              <m:t>5</m:t>
            </m:r>
          </m:sub>
        </m:sSub>
        <m:r>
          <w:rPr>
            <w:rFonts w:ascii="Cambria Math" w:hAnsi="Cambria Math"/>
          </w:rPr>
          <m:t>S</m:t>
        </m:r>
      </m:oMath>
      <w:r>
        <w:tab/>
      </w:r>
      <w:r>
        <w:tab/>
      </w:r>
      <w:r>
        <w:tab/>
      </w:r>
      <w:r>
        <w:tab/>
      </w:r>
      <w:r>
        <w:tab/>
        <w:t>(2)</w:t>
      </w:r>
    </w:p>
    <w:p w14:paraId="00000083" w14:textId="77777777" w:rsidR="000E758F" w:rsidRDefault="00000000">
      <w:r>
        <w:t>where β</w:t>
      </w:r>
      <w:r>
        <w:rPr>
          <w:vertAlign w:val="subscript"/>
        </w:rPr>
        <w:t>i</w:t>
      </w:r>
      <w:r>
        <w:t xml:space="preserve"> and α</w:t>
      </w:r>
      <w:r>
        <w:rPr>
          <w:vertAlign w:val="subscript"/>
        </w:rPr>
        <w:t>i</w:t>
      </w:r>
      <w:r>
        <w:t xml:space="preserve"> are species-specific coefficients capturing identity and diversity effects, respectively, with P</w:t>
      </w:r>
      <w:r>
        <w:rPr>
          <w:vertAlign w:val="subscript"/>
        </w:rPr>
        <w:t>i</w:t>
      </w:r>
      <w:r>
        <w:t xml:space="preserve"> being the proportion of litter mass from species i in the total litter mixture mass L. The coefficients b</w:t>
      </w:r>
      <w:r>
        <w:rPr>
          <w:vertAlign w:val="subscript"/>
        </w:rPr>
        <w:t>4</w:t>
      </w:r>
      <w:r>
        <w:t xml:space="preserve"> and b</w:t>
      </w:r>
      <w:r>
        <w:rPr>
          <w:vertAlign w:val="subscript"/>
        </w:rPr>
        <w:t>5</w:t>
      </w:r>
      <w:r>
        <w:t xml:space="preserve"> capture the effects of total litter mixture mass, L, and litter species richness, S.</w:t>
      </w:r>
    </w:p>
    <w:p w14:paraId="00000084" w14:textId="0E8F2B12" w:rsidR="000E758F" w:rsidRDefault="00000000">
      <w:pPr>
        <w:rPr>
          <w:i/>
        </w:rPr>
      </w:pPr>
      <w:r>
        <w:t xml:space="preserve">The litterfall and decomposition models were fitted with Rstan </w:t>
      </w:r>
      <w:r w:rsidR="00285D06">
        <w:fldChar w:fldCharType="begin"/>
      </w:r>
      <w:r w:rsidR="00285D06">
        <w:instrText xml:space="preserve"> ADDIN ZOTERO_ITEM CSL_CITATION {"citationID":"gee63nk0","properties":{"formattedCitation":"\\super 15\\nosupersub{}","plainCitation":"15","noteIndex":0},"citationItems":[{"id":2181,"uris":["http://zotero.org/users/8594948/items/MXUAIXBJ"],"itemData":{"id":2181,"type":"document","title":"RStan: the R interface to Stan","URL":"https://mc-stan.org/","author":[{"literal":"Stan Development Team"}],"issued":{"date-parts":[["2023"]]}}}],"schema":"https://github.com/citation-style-language/schema/raw/master/csl-citation.json"} </w:instrText>
      </w:r>
      <w:r w:rsidR="00285D06">
        <w:fldChar w:fldCharType="separate"/>
      </w:r>
      <w:r w:rsidR="00285D06" w:rsidRPr="00285D06">
        <w:rPr>
          <w:vertAlign w:val="superscript"/>
        </w:rPr>
        <w:t>15</w:t>
      </w:r>
      <w:r w:rsidR="00285D06">
        <w:fldChar w:fldCharType="end"/>
      </w:r>
      <w:r>
        <w:t>, using four Markov chains and 3,000 iterations (1,000 as warm-up). Model fit, posterior distribution and quality indices are provided in Suppl. S</w:t>
      </w:r>
      <w:r w:rsidR="00285D06">
        <w:t>2</w:t>
      </w:r>
      <w:r>
        <w:t>.</w:t>
      </w:r>
    </w:p>
    <w:p w14:paraId="00000085" w14:textId="77777777" w:rsidR="000E758F" w:rsidRDefault="00000000">
      <w:r>
        <w:rPr>
          <w:i/>
        </w:rPr>
        <w:lastRenderedPageBreak/>
        <w:t>Predicting litterfall and decomposition in simulated forests</w:t>
      </w:r>
    </w:p>
    <w:p w14:paraId="00000086" w14:textId="77777777" w:rsidR="000E758F" w:rsidRDefault="00000000">
      <w:r>
        <w:t>Using the mean coefficients retrieved from our litterfall model, we predict litter mass for every species at any given 10 x 10 cm pixel within our simulated forests. This allowed us to determine species-specific litter mass and species richness for each pixel. This was then used to predict decomposition rates using the mean coefficients from the decomposition model.</w:t>
      </w:r>
    </w:p>
    <w:p w14:paraId="00000087" w14:textId="77777777" w:rsidR="000E758F" w:rsidRDefault="00000000">
      <w:pPr>
        <w:pStyle w:val="Heading3"/>
      </w:pPr>
      <w:r>
        <w:t>Leaf functional trait effects on litterfall and litter decomposition - tree species heterogeneity relationships</w:t>
      </w:r>
    </w:p>
    <w:p w14:paraId="000000D0" w14:textId="5463E29C" w:rsidR="000E758F" w:rsidRDefault="00000000">
      <w:r>
        <w:t>To evaluate the potential effects of leaf functional traits on the relationship between tree species spatial heterogeneity and litterfall and litter decomposition, we used random forest models. For each heterogeneity ~ litter variable (i.e. average litterfall, litterfall spatial variability, litter species richness, average decomposition rate, decomposition rate spatial variability, average carbon loss) relationship, we tested how much variation in intercept and slope can be explained by community-weighted means of  the leaf economic spectrum axes (i.e. the first two PCA axes of the different leaf functional traits; see Suppl. S3), and the functional diversity (functional richness, functional dispersion) of the forest species mixture simulated. For calculating parameters and performing random forest analyses, we used the FD</w:t>
      </w:r>
      <w:r w:rsidR="00285D06">
        <w:fldChar w:fldCharType="begin"/>
      </w:r>
      <w:r w:rsidR="00285D06">
        <w:instrText xml:space="preserve"> ADDIN ZOTERO_ITEM CSL_CITATION {"citationID":"hoIFc6Jt","properties":{"formattedCitation":"\\super 16\\nosupersub{}","plainCitation":"16","noteIndex":0},"citationItems":[{"id":198,"uris":["http://zotero.org/users/8594948/items/97YZBDUG"],"itemData":{"id":198,"type":"article-journal","title":"Package `FD': Measuring functional diversity from multiple traits, and other tools for functional ecology.","author":[{"family":"Laliberté","given":"E."},{"family":"Legendre","given":"P."},{"family":"Shipley","given":"B."},{"family":"Laliberté","given":"M. E."}],"issued":{"date-parts":[["2014"]]}}}],"schema":"https://github.com/citation-style-language/schema/raw/master/csl-citation.json"} </w:instrText>
      </w:r>
      <w:r w:rsidR="00285D06">
        <w:fldChar w:fldCharType="separate"/>
      </w:r>
      <w:r w:rsidR="00285D06" w:rsidRPr="00285D06">
        <w:rPr>
          <w:vertAlign w:val="superscript"/>
        </w:rPr>
        <w:t>16</w:t>
      </w:r>
      <w:r w:rsidR="00285D06">
        <w:fldChar w:fldCharType="end"/>
      </w:r>
      <w:r>
        <w:t>, FactoMineR</w:t>
      </w:r>
      <w:r w:rsidR="00285D06">
        <w:fldChar w:fldCharType="begin"/>
      </w:r>
      <w:r w:rsidR="00285D06">
        <w:instrText xml:space="preserve"> ADDIN ZOTERO_ITEM CSL_CITATION {"citationID":"wPl8tV1N","properties":{"formattedCitation":"\\super 17\\nosupersub{}","plainCitation":"17","noteIndex":0},"citationItems":[{"id":2179,"uris":["http://zotero.org/users/8594948/items/9KYAAT52"],"itemData":{"id":2179,"type":"article-journal","container-title":"Journal of Statistical Software","DOI":"10.18637/jss.v025.i01","issue":"1","page":"1–18","title":"FactoMineR: A Package for Multivariate Analysis","volume":"25","author":[{"family":"Lê","given":"Sébastien"},{"family":"Josse","given":"Julie"},{"family":"Husson","given":"François"}],"issued":{"date-parts":[["2008"]]}}}],"schema":"https://github.com/citation-style-language/schema/raw/master/csl-citation.json"} </w:instrText>
      </w:r>
      <w:r w:rsidR="00285D06">
        <w:fldChar w:fldCharType="separate"/>
      </w:r>
      <w:r w:rsidR="00285D06" w:rsidRPr="00285D06">
        <w:rPr>
          <w:vertAlign w:val="superscript"/>
        </w:rPr>
        <w:t>17</w:t>
      </w:r>
      <w:r w:rsidR="00285D06">
        <w:fldChar w:fldCharType="end"/>
      </w:r>
      <w:r>
        <w:t xml:space="preserve"> and randomForest</w:t>
      </w:r>
      <w:r w:rsidR="00285D06">
        <w:fldChar w:fldCharType="begin"/>
      </w:r>
      <w:r w:rsidR="00285D06">
        <w:instrText xml:space="preserve"> ADDIN ZOTERO_ITEM CSL_CITATION {"citationID":"6DEkSALu","properties":{"formattedCitation":"\\super 18\\nosupersub{}","plainCitation":"18","noteIndex":0},"citationItems":[{"id":2180,"uris":["http://zotero.org/users/8594948/items/WWAM6H7Y"],"itemData":{"id":2180,"type":"article-journal","container-title":"R News","issue":"3","page":"18-22","title":"Classification and Regression by randomForest","volume":"2","author":[{"family":"Liaw","given":"Andy"},{"family":"Wiener","given":"Matthew"}],"issued":{"date-parts":[["2002"]]}}}],"schema":"https://github.com/citation-style-language/schema/raw/master/csl-citation.json"} </w:instrText>
      </w:r>
      <w:r w:rsidR="00285D06">
        <w:fldChar w:fldCharType="separate"/>
      </w:r>
      <w:r w:rsidR="00285D06" w:rsidRPr="00285D06">
        <w:rPr>
          <w:vertAlign w:val="superscript"/>
        </w:rPr>
        <w:t>18</w:t>
      </w:r>
      <w:r w:rsidR="00285D06">
        <w:fldChar w:fldCharType="end"/>
      </w:r>
      <w:r>
        <w:t xml:space="preserve"> R packages.</w:t>
      </w:r>
    </w:p>
    <w:p w14:paraId="61B70C69" w14:textId="77777777" w:rsidR="00285D06" w:rsidRDefault="00285D06"/>
    <w:p w14:paraId="4F6A4D57" w14:textId="70E14A24" w:rsidR="00285D06" w:rsidRPr="00285D06" w:rsidRDefault="00285D06" w:rsidP="00285D06">
      <w:pPr>
        <w:pStyle w:val="Heading2"/>
        <w:rPr>
          <w:lang w:val="fr-FR"/>
        </w:rPr>
      </w:pPr>
      <w:r w:rsidRPr="00285D06">
        <w:rPr>
          <w:lang w:val="fr-FR"/>
        </w:rPr>
        <w:t>Referen</w:t>
      </w:r>
      <w:r>
        <w:rPr>
          <w:lang w:val="fr-FR"/>
        </w:rPr>
        <w:t>c</w:t>
      </w:r>
      <w:r w:rsidRPr="00285D06">
        <w:rPr>
          <w:lang w:val="fr-FR"/>
        </w:rPr>
        <w:t>es</w:t>
      </w:r>
    </w:p>
    <w:p w14:paraId="6A91EB40" w14:textId="77777777" w:rsidR="00285D06" w:rsidRPr="00285D06" w:rsidRDefault="00285D06" w:rsidP="00285D06">
      <w:pPr>
        <w:pStyle w:val="Bibliography"/>
      </w:pPr>
      <w:r>
        <w:fldChar w:fldCharType="begin"/>
      </w:r>
      <w:r w:rsidRPr="00285D06">
        <w:rPr>
          <w:lang w:val="fr-FR"/>
        </w:rPr>
        <w:instrText xml:space="preserve"> ADDIN ZOTERO_BIBL {"uncited":[],"omitted":[],"custom":[]} CSL_BIBLIOGRAPHY </w:instrText>
      </w:r>
      <w:r>
        <w:fldChar w:fldCharType="separate"/>
      </w:r>
      <w:r w:rsidRPr="00285D06">
        <w:rPr>
          <w:lang w:val="fr-FR"/>
        </w:rPr>
        <w:t>1.</w:t>
      </w:r>
      <w:r w:rsidRPr="00285D06">
        <w:rPr>
          <w:lang w:val="fr-FR"/>
        </w:rPr>
        <w:tab/>
        <w:t xml:space="preserve">Bruelheide, H. </w:t>
      </w:r>
      <w:r w:rsidRPr="00285D06">
        <w:rPr>
          <w:i/>
          <w:iCs/>
          <w:lang w:val="fr-FR"/>
        </w:rPr>
        <w:t>et al.</w:t>
      </w:r>
      <w:r w:rsidRPr="00285D06">
        <w:rPr>
          <w:lang w:val="fr-FR"/>
        </w:rPr>
        <w:t xml:space="preserve"> </w:t>
      </w:r>
      <w:r w:rsidRPr="00285D06">
        <w:t xml:space="preserve">Designing forest biodiversity experiments: general considerations illustrated by a new large experiment in subtropical China. </w:t>
      </w:r>
      <w:r w:rsidRPr="00285D06">
        <w:rPr>
          <w:i/>
          <w:iCs/>
        </w:rPr>
        <w:t>Methods in Ecology and Evolution</w:t>
      </w:r>
      <w:r w:rsidRPr="00285D06">
        <w:t xml:space="preserve"> </w:t>
      </w:r>
      <w:r w:rsidRPr="00285D06">
        <w:rPr>
          <w:b/>
          <w:bCs/>
        </w:rPr>
        <w:t>5</w:t>
      </w:r>
      <w:r w:rsidRPr="00285D06">
        <w:t>, 74–89 (2014).</w:t>
      </w:r>
    </w:p>
    <w:p w14:paraId="7AFAE5E4" w14:textId="77777777" w:rsidR="00285D06" w:rsidRPr="00285D06" w:rsidRDefault="00285D06" w:rsidP="00285D06">
      <w:pPr>
        <w:pStyle w:val="Bibliography"/>
      </w:pPr>
      <w:r w:rsidRPr="00285D06">
        <w:lastRenderedPageBreak/>
        <w:t>2.</w:t>
      </w:r>
      <w:r w:rsidRPr="00285D06">
        <w:tab/>
        <w:t xml:space="preserve">Yang, X. </w:t>
      </w:r>
      <w:r w:rsidRPr="00285D06">
        <w:rPr>
          <w:i/>
          <w:iCs/>
        </w:rPr>
        <w:t>et al.</w:t>
      </w:r>
      <w:r w:rsidRPr="00285D06">
        <w:t xml:space="preserve"> Establishment success in a forest biodiversity and ecosystem functioning experiment in subtropical China (BEF-China). </w:t>
      </w:r>
      <w:r w:rsidRPr="00285D06">
        <w:rPr>
          <w:i/>
          <w:iCs/>
        </w:rPr>
        <w:t>European Journal of Forest Research</w:t>
      </w:r>
      <w:r w:rsidRPr="00285D06">
        <w:t xml:space="preserve"> </w:t>
      </w:r>
      <w:r w:rsidRPr="00285D06">
        <w:rPr>
          <w:b/>
          <w:bCs/>
        </w:rPr>
        <w:t>132</w:t>
      </w:r>
      <w:r w:rsidRPr="00285D06">
        <w:t>, 593–606 (2013).</w:t>
      </w:r>
    </w:p>
    <w:p w14:paraId="06524E66" w14:textId="77777777" w:rsidR="00285D06" w:rsidRPr="00285D06" w:rsidRDefault="00285D06" w:rsidP="00285D06">
      <w:pPr>
        <w:pStyle w:val="Bibliography"/>
      </w:pPr>
      <w:r w:rsidRPr="00285D06">
        <w:t>3.</w:t>
      </w:r>
      <w:r w:rsidRPr="00285D06">
        <w:tab/>
        <w:t xml:space="preserve">Geißler, C. </w:t>
      </w:r>
      <w:r w:rsidRPr="00285D06">
        <w:rPr>
          <w:i/>
          <w:iCs/>
        </w:rPr>
        <w:t>et al.</w:t>
      </w:r>
      <w:r w:rsidRPr="00285D06">
        <w:t xml:space="preserve"> Splash erosion potential under tree canopies in subtropical SE China. </w:t>
      </w:r>
      <w:r w:rsidRPr="00285D06">
        <w:rPr>
          <w:i/>
          <w:iCs/>
        </w:rPr>
        <w:t>CATENA</w:t>
      </w:r>
      <w:r w:rsidRPr="00285D06">
        <w:t xml:space="preserve"> </w:t>
      </w:r>
      <w:r w:rsidRPr="00285D06">
        <w:rPr>
          <w:b/>
          <w:bCs/>
        </w:rPr>
        <w:t>91</w:t>
      </w:r>
      <w:r w:rsidRPr="00285D06">
        <w:t>, 85–93 (2012).</w:t>
      </w:r>
    </w:p>
    <w:p w14:paraId="1E964831" w14:textId="77777777" w:rsidR="00285D06" w:rsidRPr="00285D06" w:rsidRDefault="00285D06" w:rsidP="00285D06">
      <w:pPr>
        <w:pStyle w:val="Bibliography"/>
      </w:pPr>
      <w:r w:rsidRPr="00285D06">
        <w:t>4.</w:t>
      </w:r>
      <w:r w:rsidRPr="00285D06">
        <w:tab/>
        <w:t xml:space="preserve">Scholten, T. </w:t>
      </w:r>
      <w:r w:rsidRPr="00285D06">
        <w:rPr>
          <w:i/>
          <w:iCs/>
        </w:rPr>
        <w:t>et al.</w:t>
      </w:r>
      <w:r w:rsidRPr="00285D06">
        <w:t xml:space="preserve"> On the combined effect of soil fertility and topography on tree growth in subtropical forest ecosystems—a study from SE China. </w:t>
      </w:r>
      <w:r w:rsidRPr="00285D06">
        <w:rPr>
          <w:i/>
          <w:iCs/>
        </w:rPr>
        <w:t>Journal of Plant Ecology</w:t>
      </w:r>
      <w:r w:rsidRPr="00285D06">
        <w:t xml:space="preserve"> </w:t>
      </w:r>
      <w:r w:rsidRPr="00285D06">
        <w:rPr>
          <w:b/>
          <w:bCs/>
        </w:rPr>
        <w:t>10</w:t>
      </w:r>
      <w:r w:rsidRPr="00285D06">
        <w:t>, 111–127 (2017).</w:t>
      </w:r>
    </w:p>
    <w:p w14:paraId="065C4EEE" w14:textId="77777777" w:rsidR="00285D06" w:rsidRPr="00285D06" w:rsidRDefault="00285D06" w:rsidP="00285D06">
      <w:pPr>
        <w:pStyle w:val="Bibliography"/>
      </w:pPr>
      <w:r w:rsidRPr="00285D06">
        <w:t>5.</w:t>
      </w:r>
      <w:r w:rsidRPr="00285D06">
        <w:tab/>
        <w:t xml:space="preserve">Bruelheide, H. </w:t>
      </w:r>
      <w:r w:rsidRPr="00285D06">
        <w:rPr>
          <w:i/>
          <w:iCs/>
        </w:rPr>
        <w:t>et al.</w:t>
      </w:r>
      <w:r w:rsidRPr="00285D06">
        <w:t xml:space="preserve"> Community assembly during secondary forest succession in a Chinese subtropical forest. </w:t>
      </w:r>
      <w:r w:rsidRPr="00285D06">
        <w:rPr>
          <w:i/>
          <w:iCs/>
        </w:rPr>
        <w:t>Ecological Monographs</w:t>
      </w:r>
      <w:r w:rsidRPr="00285D06">
        <w:t xml:space="preserve"> </w:t>
      </w:r>
      <w:r w:rsidRPr="00285D06">
        <w:rPr>
          <w:b/>
          <w:bCs/>
        </w:rPr>
        <w:t>81</w:t>
      </w:r>
      <w:r w:rsidRPr="00285D06">
        <w:t>, 25–41 (2011).</w:t>
      </w:r>
    </w:p>
    <w:p w14:paraId="1E4CACBF" w14:textId="77777777" w:rsidR="00285D06" w:rsidRPr="00285D06" w:rsidRDefault="00285D06" w:rsidP="00285D06">
      <w:pPr>
        <w:pStyle w:val="Bibliography"/>
      </w:pPr>
      <w:r w:rsidRPr="00285D06">
        <w:t>6.</w:t>
      </w:r>
      <w:r w:rsidRPr="00285D06">
        <w:tab/>
        <w:t xml:space="preserve">Trogisch, S. </w:t>
      </w:r>
      <w:r w:rsidRPr="00285D06">
        <w:rPr>
          <w:i/>
          <w:iCs/>
        </w:rPr>
        <w:t>et al.</w:t>
      </w:r>
      <w:r w:rsidRPr="00285D06">
        <w:t xml:space="preserve"> The significance of tree-tree interactions for forest ecosystem functioning. </w:t>
      </w:r>
      <w:r w:rsidRPr="00285D06">
        <w:rPr>
          <w:i/>
          <w:iCs/>
        </w:rPr>
        <w:t>Basic and Applied Ecology</w:t>
      </w:r>
      <w:r w:rsidRPr="00285D06">
        <w:t xml:space="preserve"> (2021) doi:10.1016/j.baae.2021.02.003.</w:t>
      </w:r>
    </w:p>
    <w:p w14:paraId="7E8BDC45" w14:textId="77777777" w:rsidR="00285D06" w:rsidRPr="00285D06" w:rsidRDefault="00285D06" w:rsidP="00285D06">
      <w:pPr>
        <w:pStyle w:val="Bibliography"/>
      </w:pPr>
      <w:r w:rsidRPr="00285D06">
        <w:t>7.</w:t>
      </w:r>
      <w:r w:rsidRPr="00285D06">
        <w:tab/>
        <w:t xml:space="preserve">Beugnon, R. </w:t>
      </w:r>
      <w:r w:rsidRPr="00285D06">
        <w:rPr>
          <w:i/>
          <w:iCs/>
        </w:rPr>
        <w:t>et al.</w:t>
      </w:r>
      <w:r w:rsidRPr="00285D06">
        <w:t xml:space="preserve"> Tree diversity effects on litter decomposition are mediated by litterfall and microbial processes. </w:t>
      </w:r>
      <w:r w:rsidRPr="00285D06">
        <w:rPr>
          <w:i/>
          <w:iCs/>
        </w:rPr>
        <w:t>Oikos</w:t>
      </w:r>
      <w:r w:rsidRPr="00285D06">
        <w:t xml:space="preserve"> e09751 (2023) doi:10.1111/oik.09751.</w:t>
      </w:r>
    </w:p>
    <w:p w14:paraId="568E4ECE" w14:textId="77777777" w:rsidR="00285D06" w:rsidRPr="00285D06" w:rsidRDefault="00285D06" w:rsidP="00285D06">
      <w:pPr>
        <w:pStyle w:val="Bibliography"/>
      </w:pPr>
      <w:r w:rsidRPr="00285D06">
        <w:t>8.</w:t>
      </w:r>
      <w:r w:rsidRPr="00285D06">
        <w:tab/>
        <w:t xml:space="preserve">Huang, Y. </w:t>
      </w:r>
      <w:r w:rsidRPr="00285D06">
        <w:rPr>
          <w:i/>
          <w:iCs/>
        </w:rPr>
        <w:t>et al.</w:t>
      </w:r>
      <w:r w:rsidRPr="00285D06">
        <w:t xml:space="preserve"> Impacts of species richness on productivity in a large-scale subtropical forest experiment. </w:t>
      </w:r>
      <w:r w:rsidRPr="00285D06">
        <w:rPr>
          <w:i/>
          <w:iCs/>
        </w:rPr>
        <w:t>Science (New York, N.Y.)</w:t>
      </w:r>
      <w:r w:rsidRPr="00285D06">
        <w:t xml:space="preserve"> </w:t>
      </w:r>
      <w:r w:rsidRPr="00285D06">
        <w:rPr>
          <w:b/>
          <w:bCs/>
        </w:rPr>
        <w:t>362</w:t>
      </w:r>
      <w:r w:rsidRPr="00285D06">
        <w:t>, 80–83 (2018).</w:t>
      </w:r>
    </w:p>
    <w:p w14:paraId="2C722BE6" w14:textId="77777777" w:rsidR="00285D06" w:rsidRPr="00285D06" w:rsidRDefault="00285D06" w:rsidP="00285D06">
      <w:pPr>
        <w:pStyle w:val="Bibliography"/>
      </w:pPr>
      <w:r w:rsidRPr="00285D06">
        <w:t>9.</w:t>
      </w:r>
      <w:r w:rsidRPr="00285D06">
        <w:tab/>
        <w:t xml:space="preserve">Beugnon, R. </w:t>
      </w:r>
      <w:r w:rsidRPr="00285D06">
        <w:rPr>
          <w:i/>
          <w:iCs/>
        </w:rPr>
        <w:t>et al.</w:t>
      </w:r>
      <w:r w:rsidRPr="00285D06">
        <w:t xml:space="preserve"> Abiotic and biotic drivers of tree trait effects on soil microbial biomass and soil carbon concentration. </w:t>
      </w:r>
      <w:r w:rsidRPr="00285D06">
        <w:rPr>
          <w:i/>
          <w:iCs/>
        </w:rPr>
        <w:t>Ecological Monographs</w:t>
      </w:r>
      <w:r w:rsidRPr="00285D06">
        <w:t xml:space="preserve"> </w:t>
      </w:r>
      <w:r w:rsidRPr="00285D06">
        <w:rPr>
          <w:b/>
          <w:bCs/>
        </w:rPr>
        <w:t>93</w:t>
      </w:r>
      <w:r w:rsidRPr="00285D06">
        <w:t>, e1563 (2023).</w:t>
      </w:r>
    </w:p>
    <w:p w14:paraId="330AE215" w14:textId="77777777" w:rsidR="00285D06" w:rsidRPr="00285D06" w:rsidRDefault="00285D06" w:rsidP="00285D06">
      <w:pPr>
        <w:pStyle w:val="Bibliography"/>
      </w:pPr>
      <w:r w:rsidRPr="00285D06">
        <w:t>10.</w:t>
      </w:r>
      <w:r w:rsidRPr="00285D06">
        <w:tab/>
        <w:t xml:space="preserve">Davrinche, A. &amp; Haider, S. Intra-specific leaf trait responses to species richness at two different local scales. </w:t>
      </w:r>
      <w:r w:rsidRPr="00285D06">
        <w:rPr>
          <w:i/>
          <w:iCs/>
        </w:rPr>
        <w:t>Basic and Applied Ecology</w:t>
      </w:r>
      <w:r w:rsidRPr="00285D06">
        <w:t xml:space="preserve"> </w:t>
      </w:r>
      <w:r w:rsidRPr="00285D06">
        <w:rPr>
          <w:b/>
          <w:bCs/>
        </w:rPr>
        <w:t>55</w:t>
      </w:r>
      <w:r w:rsidRPr="00285D06">
        <w:t>, 20–32 (2021).</w:t>
      </w:r>
    </w:p>
    <w:p w14:paraId="43901D11" w14:textId="77777777" w:rsidR="00285D06" w:rsidRPr="00285D06" w:rsidRDefault="00285D06" w:rsidP="00285D06">
      <w:pPr>
        <w:pStyle w:val="Bibliography"/>
      </w:pPr>
      <w:r w:rsidRPr="00285D06">
        <w:t>11.</w:t>
      </w:r>
      <w:r w:rsidRPr="00285D06">
        <w:tab/>
        <w:t xml:space="preserve">Huang, Y. </w:t>
      </w:r>
      <w:r w:rsidRPr="00285D06">
        <w:rPr>
          <w:i/>
          <w:iCs/>
        </w:rPr>
        <w:t>et al.</w:t>
      </w:r>
      <w:r w:rsidRPr="00285D06">
        <w:t xml:space="preserve"> Positive effects of tree species diversity on litterfall quantity and quality along a secondary successional chronosequence in a subtropical forest. </w:t>
      </w:r>
      <w:r w:rsidRPr="00285D06">
        <w:rPr>
          <w:i/>
          <w:iCs/>
        </w:rPr>
        <w:t>Journal of Plant Ecology</w:t>
      </w:r>
      <w:r w:rsidRPr="00285D06">
        <w:t xml:space="preserve"> </w:t>
      </w:r>
      <w:r w:rsidRPr="00285D06">
        <w:rPr>
          <w:b/>
          <w:bCs/>
        </w:rPr>
        <w:t>10</w:t>
      </w:r>
      <w:r w:rsidRPr="00285D06">
        <w:t>, 28–35 (2017).</w:t>
      </w:r>
    </w:p>
    <w:p w14:paraId="0AB7DC10" w14:textId="77777777" w:rsidR="00285D06" w:rsidRPr="00285D06" w:rsidRDefault="00285D06" w:rsidP="00285D06">
      <w:pPr>
        <w:pStyle w:val="Bibliography"/>
      </w:pPr>
      <w:r w:rsidRPr="00285D06">
        <w:lastRenderedPageBreak/>
        <w:t>12.</w:t>
      </w:r>
      <w:r w:rsidRPr="00285D06">
        <w:tab/>
        <w:t xml:space="preserve">R Core Team. </w:t>
      </w:r>
      <w:r w:rsidRPr="00285D06">
        <w:rPr>
          <w:i/>
          <w:iCs/>
        </w:rPr>
        <w:t>R: A Language and Environment for Statistical Computing</w:t>
      </w:r>
      <w:r w:rsidRPr="00285D06">
        <w:t>. (R Foundation for Statistical Computing, 2023).</w:t>
      </w:r>
    </w:p>
    <w:p w14:paraId="4A81FED8" w14:textId="77777777" w:rsidR="00285D06" w:rsidRPr="00285D06" w:rsidRDefault="00285D06" w:rsidP="00285D06">
      <w:pPr>
        <w:pStyle w:val="Bibliography"/>
      </w:pPr>
      <w:r w:rsidRPr="00285D06">
        <w:t>13.</w:t>
      </w:r>
      <w:r w:rsidRPr="00285D06">
        <w:tab/>
        <w:t xml:space="preserve">Yu, W. </w:t>
      </w:r>
      <w:r w:rsidRPr="00285D06">
        <w:rPr>
          <w:i/>
          <w:iCs/>
        </w:rPr>
        <w:t>et al.</w:t>
      </w:r>
      <w:r w:rsidRPr="00285D06">
        <w:t xml:space="preserve"> </w:t>
      </w:r>
      <w:r w:rsidRPr="00285D06">
        <w:rPr>
          <w:i/>
          <w:iCs/>
        </w:rPr>
        <w:t>Systematic distributions of interaction strengths across tree interaction networks yield positive diversity-productivity relationships</w:t>
      </w:r>
      <w:r w:rsidRPr="00285D06">
        <w:t>. https://www.authorea.com/users/590352/articles/646355-systematic-distributions-of-interaction-strengths-across-tree-interaction-networks-yield-positive-diversity-productivity-relationships?commit=5ddb7c4402fc5b1bfa843e5878ab30154a1365d2 (2023) doi:10.22541/au.168545539.96188339/v1.</w:t>
      </w:r>
    </w:p>
    <w:p w14:paraId="781A84AC" w14:textId="77777777" w:rsidR="00285D06" w:rsidRPr="00285D06" w:rsidRDefault="00285D06" w:rsidP="00285D06">
      <w:pPr>
        <w:pStyle w:val="Bibliography"/>
      </w:pPr>
      <w:r w:rsidRPr="00285D06">
        <w:t>14.</w:t>
      </w:r>
      <w:r w:rsidRPr="00285D06">
        <w:tab/>
        <w:t xml:space="preserve">Kirwan, L. </w:t>
      </w:r>
      <w:r w:rsidRPr="00285D06">
        <w:rPr>
          <w:i/>
          <w:iCs/>
        </w:rPr>
        <w:t>et al.</w:t>
      </w:r>
      <w:r w:rsidRPr="00285D06">
        <w:t xml:space="preserve"> Diversity–interaction modeling: estimating contributions of species identities and interactions to ecosystem function. </w:t>
      </w:r>
      <w:r w:rsidRPr="00285D06">
        <w:rPr>
          <w:i/>
          <w:iCs/>
        </w:rPr>
        <w:t>Ecology</w:t>
      </w:r>
      <w:r w:rsidRPr="00285D06">
        <w:t xml:space="preserve"> </w:t>
      </w:r>
      <w:r w:rsidRPr="00285D06">
        <w:rPr>
          <w:b/>
          <w:bCs/>
        </w:rPr>
        <w:t>90</w:t>
      </w:r>
      <w:r w:rsidRPr="00285D06">
        <w:t>, 2032–2038 (2009).</w:t>
      </w:r>
    </w:p>
    <w:p w14:paraId="2C60C361" w14:textId="77777777" w:rsidR="00285D06" w:rsidRPr="00285D06" w:rsidRDefault="00285D06" w:rsidP="00285D06">
      <w:pPr>
        <w:pStyle w:val="Bibliography"/>
      </w:pPr>
      <w:r w:rsidRPr="00285D06">
        <w:t>15.</w:t>
      </w:r>
      <w:r w:rsidRPr="00285D06">
        <w:tab/>
        <w:t>Stan Development Team. RStan: the R interface to Stan. (2023).</w:t>
      </w:r>
    </w:p>
    <w:p w14:paraId="173434AF" w14:textId="77777777" w:rsidR="00285D06" w:rsidRPr="00285D06" w:rsidRDefault="00285D06" w:rsidP="00285D06">
      <w:pPr>
        <w:pStyle w:val="Bibliography"/>
      </w:pPr>
      <w:r w:rsidRPr="00285D06">
        <w:t>16.</w:t>
      </w:r>
      <w:r w:rsidRPr="00285D06">
        <w:tab/>
        <w:t>Laliberté, E., Legendre, P., Shipley, B. &amp; Laliberté, M. E. Package `FD’: Measuring functional diversity from multiple traits, and other tools for functional ecology. (2014).</w:t>
      </w:r>
    </w:p>
    <w:p w14:paraId="48D5EC40" w14:textId="77777777" w:rsidR="00285D06" w:rsidRPr="00285D06" w:rsidRDefault="00285D06" w:rsidP="00285D06">
      <w:pPr>
        <w:pStyle w:val="Bibliography"/>
      </w:pPr>
      <w:r w:rsidRPr="00285D06">
        <w:t>17.</w:t>
      </w:r>
      <w:r w:rsidRPr="00285D06">
        <w:tab/>
        <w:t xml:space="preserve">Lê, S., Josse, J. &amp; Husson, F. FactoMineR: A Package for Multivariate Analysis. </w:t>
      </w:r>
      <w:r w:rsidRPr="00285D06">
        <w:rPr>
          <w:i/>
          <w:iCs/>
        </w:rPr>
        <w:t>Journal of Statistical Software</w:t>
      </w:r>
      <w:r w:rsidRPr="00285D06">
        <w:t xml:space="preserve"> </w:t>
      </w:r>
      <w:r w:rsidRPr="00285D06">
        <w:rPr>
          <w:b/>
          <w:bCs/>
        </w:rPr>
        <w:t>25</w:t>
      </w:r>
      <w:r w:rsidRPr="00285D06">
        <w:t>, 1–18 (2008).</w:t>
      </w:r>
    </w:p>
    <w:p w14:paraId="51D52273" w14:textId="77777777" w:rsidR="00285D06" w:rsidRPr="00285D06" w:rsidRDefault="00285D06" w:rsidP="00285D06">
      <w:pPr>
        <w:pStyle w:val="Bibliography"/>
      </w:pPr>
      <w:r w:rsidRPr="00285D06">
        <w:t>18.</w:t>
      </w:r>
      <w:r w:rsidRPr="00285D06">
        <w:tab/>
        <w:t xml:space="preserve">Liaw, A. &amp; Wiener, M. Classification and Regression by randomForest. </w:t>
      </w:r>
      <w:r w:rsidRPr="00285D06">
        <w:rPr>
          <w:i/>
          <w:iCs/>
        </w:rPr>
        <w:t>R News</w:t>
      </w:r>
      <w:r w:rsidRPr="00285D06">
        <w:t xml:space="preserve"> </w:t>
      </w:r>
      <w:r w:rsidRPr="00285D06">
        <w:rPr>
          <w:b/>
          <w:bCs/>
        </w:rPr>
        <w:t>2</w:t>
      </w:r>
      <w:r w:rsidRPr="00285D06">
        <w:t>, 18–22 (2002).</w:t>
      </w:r>
    </w:p>
    <w:p w14:paraId="1B669C2B" w14:textId="2D61558E" w:rsidR="00285D06" w:rsidRDefault="00285D06">
      <w:r>
        <w:fldChar w:fldCharType="end"/>
      </w:r>
    </w:p>
    <w:sectPr w:rsidR="00285D06">
      <w:headerReference w:type="default" r:id="rId8"/>
      <w:pgSz w:w="11906" w:h="16838"/>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90B2B" w14:textId="77777777" w:rsidR="00F24B2C" w:rsidRDefault="00F24B2C">
      <w:pPr>
        <w:spacing w:line="240" w:lineRule="auto"/>
      </w:pPr>
      <w:r>
        <w:separator/>
      </w:r>
    </w:p>
  </w:endnote>
  <w:endnote w:type="continuationSeparator" w:id="0">
    <w:p w14:paraId="7DB35602" w14:textId="77777777" w:rsidR="00F24B2C" w:rsidRDefault="00F24B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629B2" w14:textId="77777777" w:rsidR="00F24B2C" w:rsidRDefault="00F24B2C">
      <w:pPr>
        <w:spacing w:line="240" w:lineRule="auto"/>
      </w:pPr>
      <w:r>
        <w:separator/>
      </w:r>
    </w:p>
  </w:footnote>
  <w:footnote w:type="continuationSeparator" w:id="0">
    <w:p w14:paraId="4D0B8E37" w14:textId="77777777" w:rsidR="00F24B2C" w:rsidRDefault="00F24B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1" w14:textId="60F6E2CF" w:rsidR="000E758F" w:rsidRDefault="00000000">
    <w:pPr>
      <w:pBdr>
        <w:top w:val="nil"/>
        <w:left w:val="nil"/>
        <w:bottom w:val="nil"/>
        <w:right w:val="nil"/>
        <w:between w:val="nil"/>
      </w:pBdr>
      <w:tabs>
        <w:tab w:val="center" w:pos="4513"/>
        <w:tab w:val="right" w:pos="9026"/>
      </w:tabs>
    </w:pPr>
    <w:r>
      <w:rPr>
        <w:color w:val="000000"/>
      </w:rPr>
      <w:t>Beugnon et al. 2023</w:t>
    </w:r>
  </w:p>
  <w:p w14:paraId="000000D2" w14:textId="77777777" w:rsidR="000E758F" w:rsidRDefault="000E758F">
    <w:pPr>
      <w:pBdr>
        <w:top w:val="nil"/>
        <w:left w:val="nil"/>
        <w:bottom w:val="nil"/>
        <w:right w:val="nil"/>
        <w:between w:val="nil"/>
      </w:pBdr>
      <w:tabs>
        <w:tab w:val="center" w:pos="4513"/>
        <w:tab w:val="right" w:pos="9026"/>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58F"/>
    <w:rsid w:val="00010225"/>
    <w:rsid w:val="00020169"/>
    <w:rsid w:val="00076958"/>
    <w:rsid w:val="000A6552"/>
    <w:rsid w:val="000E758F"/>
    <w:rsid w:val="00285D06"/>
    <w:rsid w:val="002C3AA2"/>
    <w:rsid w:val="00350D1F"/>
    <w:rsid w:val="0045699A"/>
    <w:rsid w:val="005830CB"/>
    <w:rsid w:val="00603D8F"/>
    <w:rsid w:val="007A0EBD"/>
    <w:rsid w:val="00851540"/>
    <w:rsid w:val="009F7418"/>
    <w:rsid w:val="009F7FFD"/>
    <w:rsid w:val="00A80736"/>
    <w:rsid w:val="00B80E44"/>
    <w:rsid w:val="00D36B13"/>
    <w:rsid w:val="00DC2A15"/>
    <w:rsid w:val="00E234A3"/>
    <w:rsid w:val="00EE36DC"/>
    <w:rsid w:val="00EE6AEA"/>
    <w:rsid w:val="00F24B2C"/>
    <w:rsid w:val="00FB775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A1410"/>
  <w15:docId w15:val="{EE428AB4-7D34-5D48-B82F-2C8C0E28F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364"/>
  </w:style>
  <w:style w:type="paragraph" w:styleId="Heading1">
    <w:name w:val="heading 1"/>
    <w:basedOn w:val="Normal"/>
    <w:next w:val="Normal"/>
    <w:link w:val="Heading1Char"/>
    <w:uiPriority w:val="9"/>
    <w:qFormat/>
    <w:rsid w:val="0060575B"/>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C5064E"/>
    <w:pPr>
      <w:keepNext/>
      <w:keepLines/>
      <w:spacing w:before="40"/>
      <w:outlineLvl w:val="1"/>
    </w:pPr>
    <w:rPr>
      <w:rFonts w:asciiTheme="majorHAnsi" w:eastAsiaTheme="majorEastAsia" w:hAnsiTheme="majorHAnsi" w:cstheme="majorBidi"/>
      <w:b/>
      <w:color w:val="000000" w:themeColor="text1"/>
      <w:sz w:val="28"/>
      <w:szCs w:val="26"/>
    </w:rPr>
  </w:style>
  <w:style w:type="paragraph" w:styleId="Heading3">
    <w:name w:val="heading 3"/>
    <w:basedOn w:val="Normal"/>
    <w:next w:val="Normal"/>
    <w:link w:val="Heading3Char"/>
    <w:uiPriority w:val="9"/>
    <w:unhideWhenUsed/>
    <w:qFormat/>
    <w:rsid w:val="0060575B"/>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90F72"/>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0575B"/>
    <w:rPr>
      <w:rFonts w:asciiTheme="majorHAnsi" w:eastAsiaTheme="majorEastAsia" w:hAnsiTheme="majorHAnsi" w:cstheme="majorBidi"/>
      <w:b/>
      <w:color w:val="000000" w:themeColor="text1"/>
      <w:sz w:val="32"/>
      <w:szCs w:val="32"/>
      <w:lang w:val="en-US"/>
    </w:rPr>
  </w:style>
  <w:style w:type="character" w:customStyle="1" w:styleId="TitleChar">
    <w:name w:val="Title Char"/>
    <w:basedOn w:val="DefaultParagraphFont"/>
    <w:link w:val="Title"/>
    <w:uiPriority w:val="10"/>
    <w:rsid w:val="00590F72"/>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90F72"/>
    <w:pPr>
      <w:tabs>
        <w:tab w:val="center" w:pos="4513"/>
        <w:tab w:val="right" w:pos="9026"/>
      </w:tabs>
    </w:pPr>
  </w:style>
  <w:style w:type="character" w:customStyle="1" w:styleId="HeaderChar">
    <w:name w:val="Header Char"/>
    <w:basedOn w:val="DefaultParagraphFont"/>
    <w:link w:val="Header"/>
    <w:uiPriority w:val="99"/>
    <w:rsid w:val="00590F72"/>
  </w:style>
  <w:style w:type="paragraph" w:styleId="Footer">
    <w:name w:val="footer"/>
    <w:basedOn w:val="Normal"/>
    <w:link w:val="FooterChar"/>
    <w:uiPriority w:val="99"/>
    <w:unhideWhenUsed/>
    <w:rsid w:val="00590F72"/>
    <w:pPr>
      <w:tabs>
        <w:tab w:val="center" w:pos="4513"/>
        <w:tab w:val="right" w:pos="9026"/>
      </w:tabs>
    </w:pPr>
  </w:style>
  <w:style w:type="character" w:customStyle="1" w:styleId="FooterChar">
    <w:name w:val="Footer Char"/>
    <w:basedOn w:val="DefaultParagraphFont"/>
    <w:link w:val="Footer"/>
    <w:uiPriority w:val="99"/>
    <w:rsid w:val="00590F72"/>
  </w:style>
  <w:style w:type="paragraph" w:styleId="ListParagraph">
    <w:name w:val="List Paragraph"/>
    <w:basedOn w:val="Normal"/>
    <w:uiPriority w:val="34"/>
    <w:qFormat/>
    <w:rsid w:val="00590F72"/>
    <w:pPr>
      <w:ind w:left="720"/>
      <w:contextualSpacing/>
    </w:pPr>
  </w:style>
  <w:style w:type="character" w:styleId="Hyperlink">
    <w:name w:val="Hyperlink"/>
    <w:basedOn w:val="DefaultParagraphFont"/>
    <w:uiPriority w:val="99"/>
    <w:unhideWhenUsed/>
    <w:rsid w:val="00A25614"/>
    <w:rPr>
      <w:color w:val="0563C1" w:themeColor="hyperlink"/>
      <w:u w:val="single"/>
    </w:rPr>
  </w:style>
  <w:style w:type="character" w:styleId="UnresolvedMention">
    <w:name w:val="Unresolved Mention"/>
    <w:basedOn w:val="DefaultParagraphFont"/>
    <w:uiPriority w:val="99"/>
    <w:semiHidden/>
    <w:unhideWhenUsed/>
    <w:rsid w:val="00A25614"/>
    <w:rPr>
      <w:color w:val="605E5C"/>
      <w:shd w:val="clear" w:color="auto" w:fill="E1DFDD"/>
    </w:rPr>
  </w:style>
  <w:style w:type="character" w:customStyle="1" w:styleId="Heading2Char">
    <w:name w:val="Heading 2 Char"/>
    <w:basedOn w:val="DefaultParagraphFont"/>
    <w:link w:val="Heading2"/>
    <w:uiPriority w:val="9"/>
    <w:rsid w:val="00C5064E"/>
    <w:rPr>
      <w:rFonts w:asciiTheme="majorHAnsi" w:eastAsiaTheme="majorEastAsia" w:hAnsiTheme="majorHAnsi" w:cstheme="majorBidi"/>
      <w:b/>
      <w:color w:val="000000" w:themeColor="text1"/>
      <w:sz w:val="28"/>
      <w:szCs w:val="26"/>
    </w:rPr>
  </w:style>
  <w:style w:type="character" w:customStyle="1" w:styleId="Heading3Char">
    <w:name w:val="Heading 3 Char"/>
    <w:basedOn w:val="DefaultParagraphFont"/>
    <w:link w:val="Heading3"/>
    <w:uiPriority w:val="9"/>
    <w:rsid w:val="0060575B"/>
    <w:rPr>
      <w:rFonts w:asciiTheme="majorHAnsi" w:eastAsiaTheme="majorEastAsia" w:hAnsiTheme="majorHAnsi" w:cstheme="majorBidi"/>
      <w:b/>
      <w:color w:val="000000" w:themeColor="text1"/>
    </w:rPr>
  </w:style>
  <w:style w:type="paragraph" w:styleId="NormalWeb">
    <w:name w:val="Normal (Web)"/>
    <w:basedOn w:val="Normal"/>
    <w:uiPriority w:val="99"/>
    <w:semiHidden/>
    <w:unhideWhenUsed/>
    <w:rsid w:val="005E38DD"/>
    <w:pPr>
      <w:spacing w:before="100" w:beforeAutospacing="1" w:after="100" w:afterAutospacing="1"/>
    </w:pPr>
    <w:rPr>
      <w:rFonts w:ascii="Times New Roman" w:eastAsia="Times New Roman" w:hAnsi="Times New Roman" w:cs="Times New Roman"/>
    </w:rPr>
  </w:style>
  <w:style w:type="character" w:customStyle="1" w:styleId="lrzxr">
    <w:name w:val="lrzxr"/>
    <w:basedOn w:val="DefaultParagraphFont"/>
    <w:rsid w:val="00080B36"/>
  </w:style>
  <w:style w:type="character" w:styleId="LineNumber">
    <w:name w:val="line number"/>
    <w:basedOn w:val="DefaultParagraphFont"/>
    <w:uiPriority w:val="99"/>
    <w:semiHidden/>
    <w:unhideWhenUsed/>
    <w:rsid w:val="00A0736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454E7"/>
    <w:rPr>
      <w:b/>
      <w:bCs/>
    </w:rPr>
  </w:style>
  <w:style w:type="character" w:customStyle="1" w:styleId="CommentSubjectChar">
    <w:name w:val="Comment Subject Char"/>
    <w:basedOn w:val="CommentTextChar"/>
    <w:link w:val="CommentSubject"/>
    <w:uiPriority w:val="99"/>
    <w:semiHidden/>
    <w:rsid w:val="006454E7"/>
    <w:rPr>
      <w:b/>
      <w:bCs/>
      <w:sz w:val="20"/>
      <w:szCs w:val="20"/>
    </w:rPr>
  </w:style>
  <w:style w:type="paragraph" w:styleId="Bibliography">
    <w:name w:val="Bibliography"/>
    <w:basedOn w:val="Normal"/>
    <w:next w:val="Normal"/>
    <w:uiPriority w:val="37"/>
    <w:unhideWhenUsed/>
    <w:rsid w:val="007A7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remybeugnon/Beugnon-et-al-2023-heterogeneity-litter-dynamic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IqDgwXY3AePESBjxbH6d+SjVhQ==">CgMxLjAaJwoBMBIiCiAIBCocCgtBQUFBNTBSOTRSOBAIGgtBQUFBNTBSOTRSOBonCgExEiIKIAgEKhwKC0FBQUE1MFI5NFNBEAgaC0FBQUE1MFI5NFNBGicKATISIgogCAQqHAoLQUFBQTZjWnI5b28QCBoLQUFBQTZjWnI5b28aJwoBMxIiCiAIBCocCgtBQUFBNTBSOTRUTRAIGgtBQUFBNTBSOTRUTRonCgE0EiIKIAgEKhwKC0FBQUE2Y1pyOXBJEAgaC0FBQUE2Y1pyOXBJGicKATUSIgogCAQqHAoLQUFBQTZkMzZZZlEQCBoLQUFBQTZkMzZZZlEaJwoBNhIiCiAIBCocCgtBQUFBNTBSOTRWVRAIGgtBQUFBNTBSOTRWVRonCgE3EiIKIAgEKhwKC0FBQUE2ZDM2WWdVEAgaC0FBQUE2ZDM2WWdVGicKATgSIgogCAQqHAoLQUFBQTUwUjk0V28QCBoLQUFBQTUwUjk0V28igwgKC0FBQUE1MFI5NFZVEtEHCgtBQUFBNTBSOTRWVRILQUFBQTUwUjk0VlUaggMKCXRleHQvaHRtbBL0AjxhIGhyZWY9Imh0dHBzOi8vd3d3Lmdvb2dsZS5jb20vdXJsP3E9aHR0cHM6Ly9hY2FkZW1pYy5vdXAuY29tL25zci9hcnRpY2xlLzEwLzcvbndhZDEwOS83MTQwNTQ1P2xvZ2luJTNEZmFsc2UmYW1wO3NhPUQmYW1wO3NvdXJjZT1kb2NzJmFtcDt1c3Q9MTY5NzYxNzc0NzE1MjEyNCZhbXA7dXNnPUFPdlZhdzBkdXdSWjN3clY4YklWWXQ5RVBURWEiIGRhdGEtcmF3SHJlZj0iaHR0cHM6Ly9hY2FkZW1pYy5vdXAuY29tL25zci9hcnRpY2xlLzEwLzcvbndhZDEwOS83MTQwNTQ1P2xvZ2luPWZhbHNlIiB0YXJnZXQ9Il9ibGFuayI+aHR0cHM6Ly9hY2FkZW1pYy5vdXAuY29tL25zci9hcnRpY2xlLzEwLzcvbndhZDEwOS83MTQwNTQ1P2xvZ2luPWZhbHNlPC9hPiJTCgp0ZXh0L3BsYWluEkVodHRwczovL2FjYWRlbWljLm91cC5jb20vbnNyL2FydGljbGUvMTAvNy9ud2FkMTA5LzcxNDA1NDU/bG9naW49ZmFsc2UqGyIVMTEwMDIyODQwMzAyMjAyMDMyNjk2KAA4ADDCmo6ArTE4wpqOgK0xShIKCnRleHQvcGxhaW4SBDIwMjNaDGN2NGZzcnJ3YjUzZ3ICIAB4AJoBBggAEAAYAKoB9wIS9AI8YSBocmVmPSJodHRwczovL3d3dy5nb29nbGUuY29tL3VybD9xPWh0dHBzOi8vYWNhZGVtaWMub3VwLmNvbS9uc3IvYXJ0aWNsZS8xMC83L253YWQxMDkvNzE0MDU0NT9sb2dpbiUzRGZhbHNlJmFtcDtzYT1EJmFtcDtzb3VyY2U9ZG9jcyZhbXA7dXN0PTE2OTc2MTc3NDcxNTIxMjQmYW1wO3VzZz1BT3ZWYXcwZHV3Ulozd3JWOGJJVll0OUVQVEVhIiBkYXRhLXJhd2hyZWY9Imh0dHBzOi8vYWNhZGVtaWMub3VwLmNvbS9uc3IvYXJ0aWNsZS8xMC83L253YWQxMDkvNzE0MDU0NT9sb2dpbj1mYWxzZSIgdGFyZ2V0PSJfYmxhbmsiPmh0dHBzOi8vYWNhZGVtaWMub3VwLmNvbS9uc3IvYXJ0aWNsZS8xMC83L253YWQxMDkvNzE0MDU0NT9sb2dpbj1mYWxzZTwvYT6wAQC4AQAYwpqOgK0xIMKajoCtMTAAQhBraXguaTA1OWk0aWRyMXM0ItQBCgtBQUFBNTBSOTRXQRKeAQoLQUFBQTUwUjk0V0ESC0FBQUE1MFI5NFdBGg0KCXRleHQvaHRtbBIAIg4KCnRleHQvcGxhaW4SACobIhUxMTAwMjI4NDAzMDIyMDIwMzI2OTYoADgAMOKpqYCtMTjiqamArTFaDHYyanY4NW5zcTdmZHICIAB4AIIBFHN1Z2dlc3QuczFyMWlwbjRiMmZimgEGCAAQABgAsAEAuAEAGOKpqYCtMSDiqamArTEwAEIUc3VnZ2VzdC5zMXIxaXBuNGIyZmIi1AEKC0FBQUE2ZDM2WWk4Ep4BCgtBQUFBNmQzNllpOBILQUFBQTZkMzZZaTgaDQoJdGV4dC9odG1sEgAiDgoKdGV4dC9wbGFpbhIAKhsiFTExMTI4OTA2MTg3ODQwNjEwNDEwNCgAOAAwjurtobIxOI7q7aGyMVoMMzk2bGtsMjZ3Mzd6cgIgAHgAggEUc3VnZ2VzdC5wem11ejFuZWVhanCaAQYIABAAGACwAQC4AQAYjurtobIxII7q7aGyMTAAQhRzdWdnZXN0LnB6bXV6MW5lZWFqcCKKDAoLQUFBQTZkMzZZZ1US2AsKC0FBQUE2ZDM2WWdVEgtBQUFBNmQzNllnVRrGAwoJdGV4dC9odG1sErgDSWYgeW91IG5lZWQgYSBzdHVkeSB0aGF0IGhpZ2hsaWdodHMgdGhlIGVmZmVjdHMgb2Ygc2NhbGluZyBtaXNtYXRjaGVzIChsb2NhbCBudXRyaWVudCBkeW5hbWljcyB2cy4gYW5pbWFsIGhvbWUgcmFuZ2VzKSBvbiBCRUYgcmVsYXRpb25zaGlwcywgSSBoaWdobHkgcmVjb21tZW5kIG15IG93biB3b3JrIDpQPGJyPjxhIGhyZWY9Imh0dHBzOi8vd3d3Lmdvb2dsZS5jb20vdXJsP3E9aHR0cHM6Ly9kb2kub3JnLzEwLjExMTEvZWxlLjE0Mjk1JmFtcDtzYT1EJmFtcDtzb3VyY2U9ZG9jcyZhbXA7dXN0PTE2OTc2MTc3NDcxNzMwMzYmYW1wO3VzZz1BT3ZWYXcydjI2N1k3Mk5FbVBsNGVzUzdsMEFIIiBkYXRhLXJhd0hyZWY9Imh0dHBzOi8vZG9pLm9yZy8xMC4xMTExL2VsZS4xNDI5NSIgdGFyZ2V0PSJfYmxhbmsiPmh0dHBzOi8vZG9pLm9yZy8xMC4xMTExL2VsZS4xNDI5NTwvYT4i3wEKCnRleHQvcGxhaW4S0AFJZiB5b3UgbmVlZCBhIHN0dWR5IHRoYXQgaGlnaGxpZ2h0cyB0aGUgZWZmZWN0cyBvZiBzY2FsaW5nIG1pc21hdGNoZXMgKGxvY2FsIG51dHJpZW50IGR5bmFtaWNzIHZzLiBhbmltYWwgaG9tZSByYW5nZXMpIG9uIEJFRiByZWxhdGlvbnNoaXBzLCBJIGhpZ2hseSByZWNvbW1lbmQgbXkgb3duIHdvcmsgOlAKaHR0cHM6Ly9kb2kub3JnLzEwLjExMTEvZWxlLjE0Mjk1KhsiFTExMTI4OTA2MTg3ODQwNjEwNDEwNCgAOAAwsI2nobIxOLCNp6GyMUqDAgoKdGV4dC9wbGFpbhL0AUNvbnNlcXVlbnRseSwgZGVmaW5pbmcgdGhlIGFwcHJvcHJpYXRlIHNwYXRpYWwgc2NhbGUgb2YgaW50ZXJlc3QgcmFuZ2VzIGZyb20ganVzdCBhIGZldyBjZW50aW1ldGVycyBmb3IgbnV0cmllbnQgdHJhbnNmZXJzIGJldHdlZW4gZGlmZmVyZW50IGxpdHRlciB0eXBlcyB0byBhIGZldyBtZXRlcnMgd2hlbiBjb25zaWRlcmluZyB0aGUgc3ByZWFkIG9mIG1pY3JvYmlhbCBkZWNvbXBvc2VycyAoQmFocmFtIGV0IGFsLiwgMjAxNilaDGs0MmV5d3A5aGsybXICIAB4AJoBBggAEAAYAKoBuwMSuANJZiB5b3UgbmVlZCBhIHN0dWR5IHRoYXQgaGlnaGxpZ2h0cyB0aGUgZWZmZWN0cyBvZiBzY2FsaW5nIG1pc21hdGNoZXMgKGxvY2FsIG51dHJpZW50IGR5bmFtaWNzIHZzLiBhbmltYWwgaG9tZSByYW5nZXMpIG9uIEJFRiByZWxhdGlvbnNoaXBzLCBJIGhpZ2hseSByZWNvbW1lbmQgbXkgb3duIHdvcmsgOlA8YnI+PGEgaHJlZj0iaHR0cHM6Ly93d3cuZ29vZ2xlLmNvbS91cmw/cT1odHRwczovL2RvaS5vcmcvMTAuMTExMS9lbGUuMTQyOTUmYW1wO3NhPUQmYW1wO3NvdXJjZT1kb2NzJmFtcDt1c3Q9MTY5NzYxNzc0NzE3MzAzNiZhbXA7dXNnPUFPdlZhdzJ2MjY3WTcyTkVtUGw0ZXNTN2wwQUgiIGRhdGEtcmF3aHJlZj0iaHR0cHM6Ly9kb2kub3JnLzEwLjExMTEvZWxlLjE0Mjk1IiB0YXJnZXQ9Il9ibGFuayI+aHR0cHM6Ly9kb2kub3JnLzEwLjExMTEvZWxlLjE0Mjk1PC9hPrABALgBABiwjaehsjEgsI2nobIxMABCEGtpeC4yNXJ0NWxueTdlcGoiggMKC0FBQUE1MFI5NFRNEtACCgtBQUFBNTBSOTRUTRILQUFBQTUwUjk0VE0aRgoJdGV4dC9odG1sEjloYXJtb25pemUgdGVuc2VzIG9mIG93biByZXN1bHRzIHRocm91Z2hvdXQgdGhlIG1hbnVzY3JpcHQiRwoKdGV4dC9wbGFpbhI5aGFybW9uaXplIHRlbnNlcyBvZiBvd24gcmVzdWx0cyB0aHJvdWdob3V0IHRoZSBtYW51c2NyaXB0KhsiFTExMDAyMjg0MDMwMjIwMjAzMjY5NigAOAAw+JPJ/6wxOPiTyf+sMUoXCgp0ZXh0L3BsYWluEglpbmNyZWFzZXNaDHV3ZHBvOXlqM3l3M3ICIAB4AJoBBggAEAAYAKoBOxI5aGFybW9uaXplIHRlbnNlcyBvZiBvd24gcmVzdWx0cyB0aHJvdWdob3V0IHRoZSBtYW51c2NyaXB0sAEAuAEAGPiTyf+sMSD4k8n/rDEwAEIQa2l4LmIwZzNsaWk4bXFteiKFBAoLQUFBQTZkMzZZZlES0wMKC0FBQUE2ZDM2WWZREgtBQUFBNmQzNllmURp6Cgl0ZXh0L2h0bWwSbUkgd291bGQgbW92ZSBCLiB0byBpbmNsdWRlIHRoZSBsZWdlbmQsIG9yIHByZWZlcmFibHkgbW92ZSB0aGUgbGVnZW5kIHRvIHRoZSBib3R0b20gb2YgQi4gb3IgdGhlIGVudGlyZSBmaWd1cmUiewoKdGV4dC9wbGFpbhJtSSB3b3VsZCBtb3ZlIEIuIHRvIGluY2x1ZGUgdGhlIGxlZ2VuZCwgb3IgcHJlZmVyYWJseSBtb3ZlIHRoZSBsZWdlbmQgdG8gdGhlIGJvdHRvbSBvZiBCLiBvciB0aGUgZW50aXJlIGZpZ3VyZSobIhUxMTEyODkwNjE4Nzg0MDYxMDQxMDQoADgAMMv53aCyMTjL+d2gsjFaDDkxbjh5ZmhiMHMycnICIAB4AJoBBggAEAAYAKoBbxJtSSB3b3VsZCBtb3ZlIEIuIHRvIGluY2x1ZGUgdGhlIGxlZ2VuZCwgb3IgcHJlZmVyYWJseSBtb3ZlIHRoZSBsZWdlbmQgdG8gdGhlIGJvdHRvbSBvZiBCLiBvciB0aGUgZW50aXJlIGZpZ3VyZbABALgBABjL+d2gsjEgy/ndoLIxMABCEGtpeC5ydHJ1YjE5eGo1YTki9AEKC0FBQUE1MFI5NFNBEsIBCgtBQUFBNTBSOTRTQRILQUFBQTUwUjk0U0EaHwoJdGV4dC9odG1sEhJBLiBMaXR0ZXIgZHluYW1pY3MiIAoKdGV4dC9wbGFpbhISQS4gTGl0dGVyIGR5bmFtaWNzKhsiFTExMDAyMjg0MDMwMjIwMjAzMjY5NigAOAAw/aKZ/6wxOP2imf+sMVoMNXUxOWlkazI0MGExcgIgAHgAmgEGCAAQABgAqgEUEhJBLiBMaXR0ZXIgZHluYW1pY3OwAQC4AQAY/aKZ/6wxIP2imf+sMTAAQhBraXgudDVpY2ZtMnd3M3RxIpkbCgtBQUFBNmNacjlwSRLnGgoLQUFBQTZjWnI5cEkSC0FBQUE2Y1pyOXBJGr0HCgl0ZXh0L2h0bWwSrwd0aGlzIHBhcnQgaXMgYSBiaXQgdGVjaG5pY2FsLiBjb3VsZCB5b3UsIGZvciBlYWNoIHJlc3VsdCBnaXZlIGEgc21hbGwgZXhwbGFuYXRpb24gb2Ygd2hhdCBpdCBtZWFucz8gRm9yIG1lIHRoYXQgZG9uJiMzOTt0IGtub3cgbXVjaCBhYm91dCBmdW5jdGlvbmFsIHRyYWl0cywgaXQmIzM5O3MgaGFyZCB0byBnZXQgdGhlIHBvaW50IGhlcmUgYW5kIHRoZSBleGFtcGxlIGF0IHRoZSBlbmQgaXMgbm90IGVub3VnaC48YnI+PGJyPmxlYWYgZnVuY3Rpb25hbCBkaXNwZXJzaW9uIChGRGlzKSBhcyB0aGUgc3Ryb25nZXN0IGRyaXZlciBvZiB0aGVzZSByZWxhdGlvbnNoaXBzID0mZ3Q7IGFyZ3VlcyB0aGF0IGEgaGlnaGVyIGRpdmVyc2l0eSBvZiBsZWFmIHRyYWl0cyB3aWxsIGluY3JlYXNlIGRlY29tcG9zaXRpb24gYW5kIHRoZSBCRUYgcmVsYXRpb25zaGlwPzxicj48YnI+Rm9yIHRoZSBmdW5jdGlvbmFsIGF4ZXMgb2YgdGhlIGNvbW11bml0eSBmdW5jdGlvbmFsIGlkZW50aXR5IChDV00gMSBhbmQgQ1dNIDIpID0mZ3Q7IGFzIHRoaXMgdHdvIGF4ZXMgcmVsYXRlcyB0byB4eHggYW5kIHl5eSwgcmVzcGVjdGl2ZWx5OyBvdXIgcmVzdWx0cyBzaG93IHRoYXQgZm9yZXN0IGNvbXBvc2VkIHdpdGggc3BlY2llcyAmbHQ7b2YgdGhpcyB0eXBlJmd0Oy4uLjxicj48YnI+RG9lcyBpdCBhbHNvIG1lYW4gdGhhdCB5b3VyIGZ1bmN0aW9uIGlzIGEgdHJhZGUtb2ZmIGJldHdlZW4gdHJhaXQgdmFsdWVzIChtYXhpbWlzaW5nIHNvbWUgdHJhaXQgdmFsdWVzKSBhbmQgbWFpbnRhaW5pbmcgYSBoaWdoIGRpdmVyc2l0eSBiZXR3ZWVuIHRoZW0/IGZvciBpbnN0YW5jZSB5b3UgaW5jcmVhc2UgZGVjb21wb3NpdGlvbiB3aXRoIGhpZ2ggbnV0cyBidXQgaWYgeW91IGhhdmUgb25seSBsZWF2ZXMgd2l0aCBoaWdoIG51dHMgeW91IGxvc2UgZnVuY3Rpb25hbCB0cmFpdCBkaXZlcnNpdHk/IpgHCgp0ZXh0L3BsYWluEokHdGhpcyBwYXJ0IGlzIGEgYml0IHRlY2huaWNhbC4gY291bGQgeW91LCBmb3IgZWFjaCByZXN1bHQgZ2l2ZSBhIHNtYWxsIGV4cGxhbmF0aW9uIG9mIHdoYXQgaXQgbWVhbnM/IEZvciBtZSB0aGF0IGRvbid0IGtub3cgbXVjaCBhYm91dCBmdW5jdGlvbmFsIHRyYWl0cywgaXQncyBoYXJkIHRvIGdldCB0aGUgcG9pbnQgaGVyZSBhbmQgdGhlIGV4YW1wbGUgYXQgdGhlIGVuZCBpcyBub3QgZW5vdWdoLgoKbGVhZiBmdW5jdGlvbmFsIGRpc3BlcnNpb24gKEZEaXMpIGFzIHRoZSBzdHJvbmdlc3QgZHJpdmVyIG9mIHRoZXNlIHJlbGF0aW9uc2hpcHMgPT4gYXJndWVzIHRoYXQgYSBoaWdoZXIgZGl2ZXJzaXR5IG9mIGxlYWYgdHJhaXRzIHdpbGwgaW5jcmVhc2UgZGVjb21wb3NpdGlvbiBhbmQgdGhlIEJFRiByZWxhdGlvbnNoaXA/CgpGb3IgdGhlIGZ1bmN0aW9uYWwgYXhlcyBvZiB0aGUgY29tbXVuaXR5IGZ1bmN0aW9uYWwgaWRlbnRpdHkgKENXTSAxIGFuZCBDV00gMikgPT4gYXMgdGhpcyB0d28gYXhlcyByZWxhdGVzIHRvIHh4eCBhbmQgeXl5LCByZXNwZWN0aXZlbHk7IG91ciByZXN1bHRzIHNob3cgdGhhdCBmb3Jlc3QgY29tcG9zZWQgd2l0aCBzcGVjaWVzIDxvZiB0aGlzIHR5cGU+Li4uCgpEb2VzIGl0IGFsc28gbWVhbiB0aGF0IHlvdXIgZnVuY3Rpb24gaXMgYSB0cmFkZS1vZmYgYmV0d2VlbiB0cmFpdCB2YWx1ZXMgKG1heGltaXNpbmcgc29tZSB0cmFpdCB2YWx1ZXMpIGFuZCBtYWludGFpbmluZyBhIGhpZ2ggZGl2ZXJzaXR5IGJldHdlZW4gdGhlbT8gZm9yIGluc3RhbmNlIHlvdSBpbmNyZWFzZSBkZWNvbXBvc2l0aW9uIHdpdGggaGlnaCBudXRzIGJ1dCBpZiB5b3UgaGF2ZSBvbmx5IGxlYXZlcyB3aXRoIGhpZ2ggbnV0cyB5b3UgbG9zZSBmdW5jdGlvbmFsIHRyYWl0IGRpdmVyc2l0eT8qGyIVMTE0MzM2MTc1NTA0NDU3NjM4NzY2KAA4ADChntXNrzE4oZ7Vza8xSuwDCgp0ZXh0L3BsYWluEt0DT24gYXZlcmFnZSwgb3VyIG1vZGVscyBleHBsYWluZWQgYWJvdXQgMTUgdG8gMTYgJSBvZiB0aGUgaW50ZXJjZXB0IGFuZCBzbG9wZSB2YXJpYWJpbGl0eSAoRmlnLiA0QikuIFNwZWNpZmljYWxseSwgb3VyIHJhbmRvbSBmb3Jlc3QgbW9kZWxzIGhpZ2hsaWdodGVkIGxlYWYgZnVuY3Rpb25hbCBkaXNwZXJzaW9uIChGRGlzKSBhcyB0aGUgc3Ryb25nZXN0IGRyaXZlciBvZiB0aGVzZSByZWxhdGlvbnNoaXBzIChGaWcuIDRDKS4gSW4gYWRkaXRpb24sIGJvdGggZnVuY3Rpb25hbCBheGVzIG9mIHRoZSBjb21tdW5pdHkgZnVuY3Rpb25hbCBpZGVudGl0eSAoQ1dNIDEgYW5kIENXTSAyKSB3ZXJlIHNpZ25pZmljYW50bHkgbWVkaWF0ZWRpbmcgdGhlIGhldGVyb2dlbmVpdHktbGl0dGVyZmFsbCByZWxhdGlvbnNoaXAgKGkuZS4gdmFyaWFibGUgaW1wb3J0YW5jZSBhYm92ZSB0aGUgMC4yNSB0aHJlc2hvbGQsIEZpZy4gNEMsIFN1cHBsLiBTNCkuWgtlandmNXcwcDE4bHICIAB4AJoBBggAEAAYAKoBsgcSrwd0aGlzIHBhcnQgaXMgYSBiaXQgdGVjaG5pY2FsLiBjb3VsZCB5b3UsIGZvciBlYWNoIHJlc3VsdCBnaXZlIGEgc21hbGwgZXhwbGFuYXRpb24gb2Ygd2hhdCBpdCBtZWFucz8gRm9yIG1lIHRoYXQgZG9uJiMzOTt0IGtub3cgbXVjaCBhYm91dCBmdW5jdGlvbmFsIHRyYWl0cywgaXQmIzM5O3MgaGFyZCB0byBnZXQgdGhlIHBvaW50IGhlcmUgYW5kIHRoZSBleGFtcGxlIGF0IHRoZSBlbmQgaXMgbm90IGVub3VnaC48YnI+PGJyPmxlYWYgZnVuY3Rpb25hbCBkaXNwZXJzaW9uIChGRGlzKSBhcyB0aGUgc3Ryb25nZXN0IGRyaXZlciBvZiB0aGVzZSByZWxhdGlvbnNoaXBzID0mZ3Q7IGFyZ3VlcyB0aGF0IGEgaGlnaGVyIGRpdmVyc2l0eSBvZiBsZWFmIHRyYWl0cyB3aWxsIGluY3JlYXNlIGRlY29tcG9zaXRpb24gYW5kIHRoZSBCRUYgcmVsYXRpb25zaGlwPzxicj48YnI+Rm9yIHRoZSBmdW5jdGlvbmFsIGF4ZXMgb2YgdGhlIGNvbW11bml0eSBmdW5jdGlvbmFsIGlkZW50aXR5IChDV00gMSBhbmQgQ1dNIDIpID0mZ3Q7IGFzIHRoaXMgdHdvIGF4ZXMgcmVsYXRlcyB0byB4eHggYW5kIHl5eSwgcmVzcGVjdGl2ZWx5OyBvdXIgcmVzdWx0cyBzaG93IHRoYXQgZm9yZXN0IGNvbXBvc2VkIHdpdGggc3BlY2llcyAmbHQ7b2YgdGhpcyB0eXBlJmd0Oy4uLjxicj48YnI+RG9lcyBpdCBhbHNvIG1lYW4gdGhhdCB5b3VyIGZ1bmN0aW9uIGlzIGEgdHJhZGUtb2ZmIGJldHdlZW4gdHJhaXQgdmFsdWVzIChtYXhpbWlzaW5nIHNvbWUgdHJhaXQgdmFsdWVzKSBhbmQgbWFpbnRhaW5pbmcgYSBoaWdoIGRpdmVyc2l0eSBiZXR3ZWVuIHRoZW0/IGZvciBpbnN0YW5jZSB5b3UgaW5jcmVhc2UgZGVjb21wb3NpdGlvbiB3aXRoIGhpZ2ggbnV0cyBidXQgaWYgeW91IGhhdmUgb25seSBsZWF2ZXMgd2l0aCBoaWdoIG51dHMgeW91IGxvc2UgZnVuY3Rpb25hbCB0cmFpdCBkaXZlcnNpdHk/sAEAuAEAGKGe1c2vMSChntXNrzEwAEIQa2l4LnowaG0zbDFqZXBsOCKRAgoLQUFBQTZkMzZZZU0S2wEKC0FBQUE2ZDM2WWVNEgtBQUFBNmQzNlllTRoNCgl0ZXh0L2h0bWwSACIOCgp0ZXh0L3BsYWluEgAqGyIVMTExMjg5MDYxODc4NDA2MTA0MTA0KAA4ADCOmbOgsjE4waKzoLIxSjsKJGFwcGxpY2F0aW9uL3ZuZC5nb29nbGUtYXBwcy5kb2NzLm1kcxoTwtfa5AENGgsKBwoBQhABGAAQAVoMY3VkMWRkaHFkNHc4cgIgAHgAggEUc3VnZ2VzdC5kdjg3MTAzMHJ0Y3WaAQYIABAAGACwAQC4AQAYjpmzoLIxIMGis6CyMTAAQhRzdWdnZXN0LmR2ODcxMDMwcnRjdSLDCAoLQUFBQTZjWnI5b28SkQgKC0FBQUE2Y1pyOW9vEgtBQUFBNmNacjlvbxqfAgoJdGV4dC9odG1sEpECdmVyeSBtaW5vciBkZXRhaWwsIGJ1dCBpbiBwYW5lbCBCLjE6IHdoZW4geW91IHNob3cgdGhlIGRpZmZlcmVuY2UgKHRoZSArNS44JSksIHdoeSBub3QgdXNlIGxpbmUgY29sb3JzIGNvcnJlc3BvbmRpbmcgdG8gdGhlIG9yZ2FuaXNhdGlvbiAoYm90dG9tIGxpbmUgaW4gYnJvd24sIGFzIHlvdSBkaWQsIGFuZCB0aGUgdXBwZXIgb25lIGluIGJsdWUpLiBhbHNvLCBpcyB0aGVyZSBhIGdvb2QgcmVhc29uIHRvIG9ubHkgZW1waGFzaXplIHRoZSBlZmZlY3Qgb2YgdGhhdCBtZXRyaWM/IqACCgp0ZXh0L3BsYWluEpECdmVyeSBtaW5vciBkZXRhaWwsIGJ1dCBpbiBwYW5lbCBCLjE6IHdoZW4geW91IHNob3cgdGhlIGRpZmZlcmVuY2UgKHRoZSArNS44JSksIHdoeSBub3QgdXNlIGxpbmUgY29sb3JzIGNvcnJlc3BvbmRpbmcgdG8gdGhlIG9yZ2FuaXNhdGlvbiAoYm90dG9tIGxpbmUgaW4gYnJvd24sIGFzIHlvdSBkaWQsIGFuZCB0aGUgdXBwZXIgb25lIGluIGJsdWUpLiBhbHNvLCBpcyB0aGVyZSBhIGdvb2QgcmVhc29uIHRvIG9ubHkgZW1waGFzaXplIHRoZSBlZmZlY3Qgb2YgdGhhdCBtZXRyaWM/KhsiFTExNDMzNjE3NTUwNDQ1NzYzODc2NigAOAAwuIL6zK8xOLiC+syvMUpKCgp0ZXh0L3BsYWluEjxBIHNjcmVlbnNob3Qgb2YgYSBncmFwaAoKRGVzY3JpcHRpb24gYXV0b21hdGljYWxseSBnZW5lcmF0ZWRaDDVyZDB1d3dxcmtucnICIAB4AJoBBggAEAAYAKoBlAISkQJ2ZXJ5IG1pbm9yIGRldGFpbCwgYnV0IGluIHBhbmVsIEIuMTogd2hlbiB5b3Ugc2hvdyB0aGUgZGlmZmVyZW5jZSAodGhlICs1LjglKSwgd2h5IG5vdCB1c2UgbGluZSBjb2xvcnMgY29ycmVzcG9uZGluZyB0byB0aGUgb3JnYW5pc2F0aW9uIChib3R0b20gbGluZSBpbiBicm93biwgYXMgeW91IGRpZCwgYW5kIHRoZSB1cHBlciBvbmUgaW4gYmx1ZSkuIGFsc28sIGlzIHRoZXJlIGEgZ29vZCByZWFzb24gdG8gb25seSBlbXBoYXNpemUgdGhlIGVmZmVjdCBvZiB0aGF0IG1ldHJpYz+wAQC4AQAYuIL6zK8xILiC+syvMTAAQhBraXgub2k1ZXhobGFtMHhtIsoCCgtBQUFBNTBSOTRSOBKYAgoLQUFBQTUwUjk0UjgSC0FBQUE1MFI5NFI4GjYKCXRleHQvaHRtbBIpaGFybW9uaXplIHRoZSB0ZW5zZSBpbiB0aGlzIHdob2xlIHNlY3Rpb24iNwoKdGV4dC9wbGFpbhIpaGFybW9uaXplIHRoZSB0ZW5zZSBpbiB0aGlzIHdob2xlIHNlY3Rpb24qGyIVMTEwMDIyODQwMzAyMjAyMDMyNjk2KAA4ADDiwZb/rDE44sGW/6wxSg8KCnRleHQvcGxhaW4SAWRaDG1vbmYxd2F4Zm13ZXICIAB4AJoBBggAEAAYAKoBKxIpaGFybW9uaXplIHRoZSB0ZW5zZSBpbiB0aGlzIHdob2xlIHNlY3Rpb26wAQC4AQAY4sGW/6wxIOLBlv+sMTAAQhBraXgua2ppeHh1ZTh1a3kxIp0DCgtBQUFBNTBSOTRXbxLrAgoLQUFBQTUwUjk0V28SC0FBQUE1MFI5NFdvGk4KCXRleHQvaHRtbBJBbWF5YmUgcXVhbnRpZnkgaXQgYnkgc2F5aW5nIHRoYXQgaXQgaW5jcmVhc2VzIGxpdHRlciBkZWNvbXAgYnkgWCUiTwoKdGV4dC9wbGFpbhJBbWF5YmUgcXVhbnRpZnkgaXQgYnkgc2F5aW5nIHRoYXQgaXQgaW5jcmVhc2VzIGxpdHRlciBkZWNvbXAgYnkgWCUqGyIVMTEwMDIyODQwMzAyMjAyMDMyNjk2KAA4ADCit7GArTE4orexgK0xShoKCnRleHQvcGxhaW4SDGNvbnNpZGVyYWJseVoMOTBoczQwZjhjcGt2cgIgAHgAmgEGCAAQABgAqgFDEkFtYXliZSBxdWFudGlmeSBpdCBieSBzYXlpbmcgdGhhdCBpdCBpbmNyZWFzZXMgbGl0dGVyIGRlY29tcCBieSBYJbABALgBABiit7GArTEgorexgK0xMABCEGtpeC50dzRmdWd3NHdvODAyDmgudzdxb251ZXF5NmtxMg5oLmZkeXN1bHlqYjIzYjIOaC5tYnhtcW14ZWUxMG0yDmguYXU3ZnJmam15aDhpMg5oLjk0bXg0MjVnZmJycjIOaC5wN2NsMmIycWgzbHgyDWguaGJncGZkN3VzbnQyDmguZnMwb3lhZjB2MnoxMg5oLngxeWt6OXZrdjc1ZjIOaC5idWptdWxlYnFudTUyDmgucHdmMGZpM3Fma3phMg5oLmJpbm1hcnRvNHBxZjIOaC5qbnJ3dmlpbjhxN2gyDmguNW53dmNpaXp5aTdsMg5oLnZoZm5sc3IxazJ2bTINaC56ZG5pcnZjaHlsZDIOaC43MTN5cDFkbHJvb2w4AGopChRzdWdnZXN0Lm12cXU2YmdhbDBtdRIRQW5kcsOpYSBEYXZyaW5jaGVqKQoUc3VnZ2VzdC5oNWpwOHBjdTR1aWwSEUFuZHLDqWEgRGF2cmluY2hlaicKFHN1Z2dlc3QuczFyMWlwbjRiMmZiEg9OaWNvIEVpc2VuaGF1ZXJqKQoUc3VnZ2VzdC5mc3pnMGw3ajFkeXgSEUFuZHLDqWEgRGF2cmluY2hlaicKFHN1Z2dlc3QudDJwbHI0djNybmVwEg9OaWNvIEVpc2VuaGF1ZXJqJwoUc3VnZ2VzdC44b3k4aHNoYjUwbmkSD05pY28gRWlzZW5oYXVlcmopChRzdWdnZXN0Ljc4OHNjbTJ5bHlsNxIRQW5kcsOpYSBEYXZyaW5jaGVqJwoUc3VnZ2VzdC5zN2JkZDBuMTllMnkSD05pY28gRWlzZW5oYXVlcmonChRzdWdnZXN0LjIydml4MmxuMWQydRIPTmljbyBFaXNlbmhhdWVyaicKFHN1Z2dlc3QuaHppZ3MzYWRmdDJ4Eg9OaWNvIEVpc2VuaGF1ZXJqJwoUc3VnZ2VzdC4zZTBpaHN5NW1lNGwSD05pY28gRWlzZW5oYXVlcmonChRzdWdnZXN0LnZjdTVyMTVtcjBqahIPTmljbyBFaXNlbmhhdWVyaicKFHN1Z2dlc3QubzVoZHZjaTgyNHNjEg9OaWNvIEVpc2VuaGF1ZXJqJAoUc3VnZ2VzdC43NWRidng4MnFwZDQSDEdlb3JnIEFsYmVydGonChRzdWdnZXN0Lm81MDRuajd5ZmJpehIPTmljbyBFaXNlbmhhdWVyaicKFHN1Z2dlc3QuNnF2a2Q0M2NqcDIyEg9OaWNvIEVpc2VuaGF1ZXJqJwoUc3VnZ2VzdC44cXl0Mms3bjEydTkSD05pY28gRWlzZW5oYXVlcmonChRzdWdnZXN0Lm1lcmRqdTlmbTlyahIPTmljbyBFaXNlbmhhdWVyaicKFHN1Z2dlc3QuYjExdzl1aDM3N3FoEg9OaWNvIEVpc2VuaGF1ZXJqJwoUc3VnZ2VzdC5xazJybGw1enA5YmYSD05pY28gRWlzZW5oYXVlcmonChRzdWdnZXN0LnMxZDB4cjdhZDR4bhIPTmljbyBFaXNlbmhhdWVyaiQKFHN1Z2dlc3QuczExNzRncWh0OG03EgxHZW9yZyBBbGJlcnRqJAoUc3VnZ2VzdC4ybjM5NmdnZWF1YXcSDEdlb3JnIEFsYmVydGopChRzdWdnZXN0Lnc5djdnZzNrdjU3ehIRQW5kcsOpYSBEYXZyaW5jaGVqJwoUc3VnZ2VzdC5tM3MyOTN5ang2YngSD05pY28gRWlzZW5oYXVlcmomChNzdWdnZXN0LjFwbGhnb3d0NG13Eg9OaWNvIEVpc2VuaGF1ZXJqKQoUc3VnZ2VzdC53Y3RjaWNjNzQwencSEUFuZHLDqWEgRGF2cmluY2hlaicKFHN1Z2dlc3QueDdoa2NueG4xOW1wEg9OaWNvIEVpc2VuaGF1ZXJqJAoUc3VnZ2VzdC5wem11ejFuZWVhanASDEdlb3JnIEFsYmVydGonChRzdWdnZXN0LnhmYzdqOTg3bWQ2bBIPTmljbyBFaXNlbmhhdWVyaicKFHN1Z2dlc3QueTFlaGhhOG04NXh0Eg9OaWNvIEVpc2VuaGF1ZXJqJwoUc3VnZ2VzdC51aXN4eGlwenI2bXASD05pY28gRWlzZW5oYXVlcmonChRzdWdnZXN0LmV3N2lyZnRjcmpiahIPTmljbyBFaXNlbmhhdWVyaicKFHN1Z2dlc3QuYjN6aTVpOHk5cDhmEg9OaWNvIEVpc2VuaGF1ZXJqJwoUc3VnZ2VzdC5odHpva2Jod2ppbzISD05pY28gRWlzZW5oYXVlcmonChRzdWdnZXN0Lm9ia2NoanJibW04aBIPTmljbyBFaXNlbmhhdWVyaikKFHN1Z2dlc3QuZ2Z3NnlmbnduZ3ExEhFBbmRyw6lhIERhdnJpbmNoZWonChRzdWdnZXN0LnhqdXZrOG96Y21jORIPTmljbyBFaXNlbmhhdWVyaicKFHN1Z2dlc3QuOXoxbWpoeGFsbXQ5Eg9OaWNvIEVpc2VuaGF1ZXJqJwoUc3VnZ2VzdC52MDBhZ2k5ODV5bjYSD05pY28gRWlzZW5oYXVlcmonChRzdWdnZXN0LjNqYnlycWNlbXcwcRIPTmljbyBFaXNlbmhhdWVyaicKFHN1Z2dlc3QucHRsbWU3bXJhNnhlEg9OaWNvIEVpc2VuaGF1ZXJqJwoUc3VnZ2VzdC5tNXdkZ3Nma2UzNDASD05pY28gRWlzZW5oYXVlcmonChRzdWdnZXN0Lmkwc2Vzd2ticDZvbxIPTmljbyBFaXNlbmhhdWVyaicKFHN1Z2dlc3QueTVsY2YzNXN5bTRxEg9OaWNvIEVpc2VuaGF1ZXJqJgoTc3VnZ2VzdC5naDg2MTZ6aXJjaRIPTmljbyBFaXNlbmhhdWVyaicKFHN1Z2dlc3QuNWI5NDA1cGk2NDh6Eg9OaWNvIEVpc2VuaGF1ZXJqJwoUc3VnZ2VzdC5hemtsdjNqb3p6M2QSD05pY28gRWlzZW5oYXVlcmonChRzdWdnZXN0Lmt6MzB1eHkwcWFlMxIPTmljbyBFaXNlbmhhdWVyaicKFHN1Z2dlc3QudjZidmwxcmlieXQwEg9OaWNvIEVpc2VuaGF1ZXJqJwoUc3VnZ2VzdC54aDcxbWdiNWtvbDQSD05pY28gRWlzZW5oYXVlcmonChRzdWdnZXN0LmdyemZtYWUwODBncxIPTmljbyBFaXNlbmhhdWVyaiMKE3N1Z2dlc3Quemc2bWxpOGZxZjISDEdlb3JnIEFsYmVydGojChNzdWdnZXN0LnA0NXN6a3g2dmR5EgxHZW9yZyBBbGJlcnRqJwoUc3VnZ2VzdC5iZzc3ZWZiMnY0eHUSD05pY28gRWlzZW5oYXVlcmonChRzdWdnZXN0LnQwYWQ1dGI1N2drcxIPTmljbyBFaXNlbmhhdWVyaiQKFHN1Z2dlc3QuaDBiZXNhdzJmaTdjEgxHZW9yZyBBbGJlcnRqJAoUc3VnZ2VzdC5sZGQ3cXZlcW96dWESDEdlb3JnIEFsYmVydGonChRzdWdnZXN0LnR3ZmJhcDVnN2duYxIPTmljbyBFaXNlbmhhdWVyaicKFHN1Z2dlc3QuNHllZTR3MTB0bXh1Eg9OaWNvIEVpc2VuaGF1ZXJqJwoUc3VnZ2VzdC5rbGtqZHB3bmc3N3gSD05pY28gRWlzZW5oYXVlcmonChRzdWdnZXN0Lm53eDBjcHdhMHdrchIPTmljbyBFaXNlbmhhdWVyaicKFHN1Z2dlc3QudTRxbzAyYnB6cXdkEg9OaWNvIEVpc2VuaGF1ZXJqJwoUc3VnZ2VzdC5vcXRsYXc5YWY2YjASD05pY28gRWlzZW5oYXVlcmomChRzdWdnZXN0Lmo3cnY0bzlsc21lORIOQmVub2l0IEdhdXplbnNqJwoUc3VnZ2VzdC55MDV1Zzc5amdyeTgSD05pY28gRWlzZW5oYXVlcmomChRzdWdnZXN0LnZ4NXdxdXV6bzFschIOQmVub2l0IEdhdXplbnNqJgoUc3VnZ2VzdC5wa3duN24zNW9lZDcSDkJlbm9pdCBHYXV6ZW5zaiQKFHN1Z2dlc3QuZHY4NzEwMzBydGN1EgxHZW9yZyBBbGJlcnRqJAoUc3VnZ2VzdC5ld250bzAyb3Rma2gSDEdlb3JnIEFsYmVydGonChRzdWdnZXN0LjVuazNsZzdnbGV4NhIPTmljbyBFaXNlbmhhdWVyaiMKE3N1Z2dlc3QuZ3B5ZThrMTY3aTUSDEdlb3JnIEFsYmVydGonChRzdWdnZXN0LjY2Y203NHEzeTd1MBIPTmljbyBFaXNlbmhhdWVyaiQKFHN1Z2dlc3QuZXkydnRtNWlya3ZxEgxHZW9yZyBBbGJlcnRqJwoUc3VnZ2VzdC5qeDB6cHZpczJ5aTMSD05pY28gRWlzZW5oYXVlcmonChRzdWdnZXN0LnIxNXcxNXVxanBuNBIPTmljbyBFaXNlbmhhdWVyaiQKFHN1Z2dlc3QucmgwZG1pOHdlNmNtEgxHZW9yZyBBbGJlcnRqJwoUc3VnZ2VzdC5qamg1M3RtYmszbXkSD05pY28gRWlzZW5oYXVlcmokChRzdWdnZXN0LmJ1YnhkaW54a2g2cBIMR2VvcmcgQWxiZXJ0aiQKFHN1Z2dlc3QubHY3Y3FycW1nZnZvEgxHZW9yZyBBbGJlcnRqKQoUc3VnZ2VzdC56ZGtkYmk0bWJjZDcSEUFuZHLDqWEgRGF2cmluY2hlaicKFHN1Z2dlc3QubHYwZWg5Zjd0b2htEg9OaWNvIEVpc2VuaGF1ZXJqJwoUc3VnZ2VzdC54dXN3NXhqaHM0cXISD05pY28gRWlzZW5oYXVlcmonChRzdWdnZXN0LmIzdWl0M2RxOXU0ahIPTmljbyBFaXNlbmhhdWVyaicKFHN1Z2dlc3QudGcxZnVydTI5NW95Eg9OaWNvIEVpc2VuaGF1ZXJqJAoUc3VnZ2VzdC5neXZuMWg3cjlqaGcSDEdlb3JnIEFsYmVydGonChRzdWdnZXN0LmhhdjBrZnk5NDYwdxIPTmljbyBFaXNlbmhhdWVyaicKFHN1Z2dlc3Qua2pvenJvb2R0bTFkEg9OaWNvIEVpc2VuaGF1ZXJqJAoUc3VnZ2VzdC5memdubW1zcmwzNWwSDEdlb3JnIEFsYmVydHIhMVA1MkxCRzVUOEtEWjdPTHdRaVB6dDZvU2ttZGhoM24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9458</Words>
  <Characters>53913</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émy Beugnon</dc:creator>
  <cp:lastModifiedBy>Rémy Beugnon</cp:lastModifiedBy>
  <cp:revision>6</cp:revision>
  <dcterms:created xsi:type="dcterms:W3CDTF">2023-10-18T11:27:00Z</dcterms:created>
  <dcterms:modified xsi:type="dcterms:W3CDTF">2023-10-23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wJzGmefA"/&gt;&lt;style id="http://www.zotero.org/styles/nature" hasBibliography="1" bibliographyStyleHasBeenSet="1"/&gt;&lt;prefs&gt;&lt;pref name="fieldType" value="Field"/&gt;&lt;/prefs&gt;&lt;/data&gt;</vt:lpwstr>
  </property>
</Properties>
</file>